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9F4" w:rsidRDefault="005E297B">
      <w:pPr>
        <w:pStyle w:val="Heading3"/>
        <w:spacing w:beforeLines="0" w:afterLines="0"/>
        <w:rPr>
          <w:sz w:val="28"/>
          <w:szCs w:val="28"/>
        </w:rPr>
      </w:pPr>
      <w:r>
        <w:rPr>
          <w:sz w:val="28"/>
          <w:szCs w:val="28"/>
        </w:rPr>
        <w:t>Additional file 3</w:t>
      </w:r>
      <w:r w:rsidR="009E1092">
        <w:rPr>
          <w:sz w:val="28"/>
          <w:szCs w:val="28"/>
        </w:rPr>
        <w:t xml:space="preserve">: Inhibition of nuclear </w:t>
      </w:r>
      <w:proofErr w:type="spellStart"/>
      <w:r w:rsidR="009E1092">
        <w:rPr>
          <w:sz w:val="28"/>
          <w:szCs w:val="28"/>
        </w:rPr>
        <w:t>PTEN</w:t>
      </w:r>
      <w:proofErr w:type="spellEnd"/>
      <w:r w:rsidR="009E1092">
        <w:rPr>
          <w:sz w:val="28"/>
          <w:szCs w:val="28"/>
        </w:rPr>
        <w:t xml:space="preserve"> in </w:t>
      </w:r>
      <w:proofErr w:type="spellStart"/>
      <w:r w:rsidR="009E1092">
        <w:rPr>
          <w:sz w:val="28"/>
          <w:szCs w:val="28"/>
        </w:rPr>
        <w:t>HCV</w:t>
      </w:r>
      <w:proofErr w:type="spellEnd"/>
      <w:r w:rsidR="009E1092">
        <w:rPr>
          <w:sz w:val="28"/>
          <w:szCs w:val="28"/>
        </w:rPr>
        <w:t xml:space="preserve">-infected human hepatocytes, by </w:t>
      </w:r>
      <w:proofErr w:type="spellStart"/>
      <w:r w:rsidR="009E1092">
        <w:rPr>
          <w:sz w:val="28"/>
          <w:szCs w:val="28"/>
        </w:rPr>
        <w:t>Bao</w:t>
      </w:r>
      <w:proofErr w:type="spellEnd"/>
      <w:r w:rsidR="009E1092">
        <w:rPr>
          <w:sz w:val="28"/>
          <w:szCs w:val="28"/>
        </w:rPr>
        <w:t xml:space="preserve"> </w:t>
      </w:r>
      <w:r w:rsidR="009E1092">
        <w:rPr>
          <w:i/>
          <w:sz w:val="28"/>
          <w:szCs w:val="28"/>
        </w:rPr>
        <w:t>et al.</w:t>
      </w:r>
    </w:p>
    <w:p w:rsidR="004339F4" w:rsidRDefault="009E1092">
      <w:pPr>
        <w:pStyle w:val="p2"/>
        <w:rPr>
          <w:rFonts w:cs="Times New Roman"/>
        </w:rPr>
      </w:pPr>
      <w:r>
        <w:rPr>
          <w:rFonts w:cs="Times New Roman"/>
          <w:b/>
        </w:rPr>
        <w:t>Table</w:t>
      </w:r>
      <w:r w:rsidR="005E297B">
        <w:rPr>
          <w:rFonts w:cs="Times New Roman"/>
          <w:b/>
        </w:rPr>
        <w:t xml:space="preserve"> S1</w:t>
      </w:r>
      <w:r>
        <w:rPr>
          <w:rFonts w:cs="Times New Roman"/>
          <w:b/>
        </w:rPr>
        <w:t xml:space="preserve">. </w:t>
      </w:r>
      <w:proofErr w:type="spellStart"/>
      <w:r>
        <w:rPr>
          <w:rFonts w:cs="Times New Roman"/>
        </w:rPr>
        <w:t>KEGG</w:t>
      </w:r>
      <w:proofErr w:type="spellEnd"/>
      <w:r>
        <w:rPr>
          <w:rFonts w:cs="Times New Roman"/>
        </w:rPr>
        <w:t xml:space="preserve"> pathways enriched among genes differentially expressed between uninfected (Control) and </w:t>
      </w:r>
      <w:proofErr w:type="spellStart"/>
      <w:r>
        <w:rPr>
          <w:rFonts w:cs="Times New Roman"/>
        </w:rPr>
        <w:t>HCV</w:t>
      </w:r>
      <w:proofErr w:type="spellEnd"/>
      <w:r>
        <w:rPr>
          <w:rFonts w:cs="Times New Roman"/>
        </w:rPr>
        <w:t>-infected (</w:t>
      </w:r>
      <w:proofErr w:type="spellStart"/>
      <w:r>
        <w:rPr>
          <w:rFonts w:cs="Times New Roman"/>
        </w:rPr>
        <w:t>H77</w:t>
      </w:r>
      <w:proofErr w:type="spellEnd"/>
      <w:r>
        <w:rPr>
          <w:rFonts w:cs="Times New Roman"/>
        </w:rPr>
        <w:t xml:space="preserve">) or </w:t>
      </w:r>
      <w:proofErr w:type="spellStart"/>
      <w:r>
        <w:rPr>
          <w:rFonts w:cs="Times New Roman"/>
        </w:rPr>
        <w:t>vmiR11</w:t>
      </w:r>
      <w:proofErr w:type="spellEnd"/>
      <w:r>
        <w:rPr>
          <w:rFonts w:cs="Times New Roman"/>
        </w:rPr>
        <w:t xml:space="preserve"> mimic-transfected ('mimic') hepatocytes.</w:t>
      </w:r>
    </w:p>
    <w:p w:rsidR="004339F4" w:rsidRDefault="009E1092">
      <w:pPr>
        <w:pStyle w:val="Heading4"/>
        <w:spacing w:beforeLines="0" w:afterLines="0"/>
        <w:rPr>
          <w:szCs w:val="24"/>
        </w:rPr>
      </w:pPr>
      <w:proofErr w:type="spellStart"/>
      <w:r>
        <w:rPr>
          <w:szCs w:val="24"/>
        </w:rPr>
        <w:t>H77</w:t>
      </w:r>
      <w:proofErr w:type="spellEnd"/>
      <w:r>
        <w:rPr>
          <w:szCs w:val="24"/>
        </w:rPr>
        <w:t>-vs-Control (down)</w:t>
      </w:r>
    </w:p>
    <w:tbl>
      <w:tblPr>
        <w:tblW w:w="0" w:type="auto"/>
        <w:tblCellSpacing w:w="0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</w:tblBorders>
        <w:tblCellMar>
          <w:left w:w="0" w:type="dxa"/>
          <w:right w:w="0" w:type="dxa"/>
        </w:tblCellMar>
        <w:tblLook w:val="0000"/>
      </w:tblPr>
      <w:tblGrid>
        <w:gridCol w:w="435"/>
        <w:gridCol w:w="475"/>
        <w:gridCol w:w="413"/>
        <w:gridCol w:w="583"/>
        <w:gridCol w:w="487"/>
        <w:gridCol w:w="280"/>
        <w:gridCol w:w="232"/>
        <w:gridCol w:w="413"/>
        <w:gridCol w:w="662"/>
        <w:gridCol w:w="4740"/>
      </w:tblGrid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PathwayID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Definition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Fisher-</w:t>
            </w:r>
            <w:proofErr w:type="spellStart"/>
            <w:r>
              <w:rPr>
                <w:rFonts w:cs="Times New Roman"/>
                <w:b/>
              </w:rPr>
              <w:t>Pvalue</w:t>
            </w:r>
            <w:proofErr w:type="spellEnd"/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SelectionCounts</w:t>
            </w:r>
            <w:proofErr w:type="spellEnd"/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SelectionSize</w:t>
            </w:r>
            <w:proofErr w:type="spellEnd"/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Count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Size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FDR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Enrichment_Score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Genes</w:t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4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141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Protein processing in endoplasmic reticulum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493082e</w:t>
            </w:r>
            <w:proofErr w:type="spellEnd"/>
            <w:r>
              <w:rPr>
                <w:rFonts w:cs="Times New Roman"/>
              </w:rPr>
              <w:t>-004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66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747637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825916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5" w:history="1">
              <w:r w:rsidR="009E1092">
                <w:rPr>
                  <w:rStyle w:val="Hyperlink"/>
                  <w:rFonts w:cs="Times New Roman"/>
                </w:rPr>
                <w:t>BAG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6" w:history="1">
              <w:r w:rsidR="009E1092">
                <w:rPr>
                  <w:rStyle w:val="s1"/>
                  <w:rFonts w:cs="Times New Roman"/>
                  <w:color w:val="0000FF"/>
                </w:rPr>
                <w:t>BAX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7" w:history="1">
              <w:r w:rsidR="009E1092">
                <w:rPr>
                  <w:rStyle w:val="s1"/>
                  <w:rFonts w:cs="Times New Roman"/>
                  <w:color w:val="0000FF"/>
                </w:rPr>
                <w:t>CANX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8" w:history="1">
              <w:r w:rsidR="009E1092">
                <w:rPr>
                  <w:rStyle w:val="s1"/>
                  <w:rFonts w:cs="Times New Roman"/>
                  <w:color w:val="0000FF"/>
                </w:rPr>
                <w:t>DDIT3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9" w:history="1">
              <w:r w:rsidR="009E1092">
                <w:rPr>
                  <w:rStyle w:val="s1"/>
                  <w:rFonts w:cs="Times New Roman"/>
                  <w:color w:val="0000FF"/>
                </w:rPr>
                <w:t>DERL2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0" w:history="1">
              <w:r w:rsidR="009E1092">
                <w:rPr>
                  <w:rStyle w:val="s1"/>
                  <w:rFonts w:cs="Times New Roman"/>
                  <w:color w:val="0000FF"/>
                </w:rPr>
                <w:t>DNAJC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1" w:history="1">
              <w:r w:rsidR="009E1092">
                <w:rPr>
                  <w:rStyle w:val="s1"/>
                  <w:rFonts w:cs="Times New Roman"/>
                  <w:color w:val="0000FF"/>
                </w:rPr>
                <w:t>ERO1L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2" w:history="1">
              <w:r w:rsidR="009E1092">
                <w:rPr>
                  <w:rStyle w:val="s1"/>
                  <w:rFonts w:cs="Times New Roman"/>
                  <w:color w:val="0000FF"/>
                </w:rPr>
                <w:t>HSP90AA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3" w:history="1">
              <w:r w:rsidR="009E1092">
                <w:rPr>
                  <w:rStyle w:val="s1"/>
                  <w:rFonts w:cs="Times New Roman"/>
                  <w:color w:val="0000FF"/>
                </w:rPr>
                <w:t>HSPA4L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4" w:history="1">
              <w:r w:rsidR="009E1092">
                <w:rPr>
                  <w:rStyle w:val="s1"/>
                  <w:rFonts w:cs="Times New Roman"/>
                  <w:color w:val="0000FF"/>
                </w:rPr>
                <w:t>HSPA8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5" w:history="1">
              <w:r w:rsidR="009E1092">
                <w:rPr>
                  <w:rStyle w:val="s1"/>
                  <w:rFonts w:cs="Times New Roman"/>
                  <w:color w:val="0000FF"/>
                </w:rPr>
                <w:t>LMAN2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6" w:history="1">
              <w:r w:rsidR="009E1092">
                <w:rPr>
                  <w:rStyle w:val="s1"/>
                  <w:rFonts w:cs="Times New Roman"/>
                  <w:color w:val="0000FF"/>
                </w:rPr>
                <w:t>SIL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7" w:history="1">
              <w:r w:rsidR="009E1092">
                <w:rPr>
                  <w:rStyle w:val="s1"/>
                  <w:rFonts w:cs="Times New Roman"/>
                  <w:color w:val="0000FF"/>
                </w:rPr>
                <w:t>SSR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8" w:history="1">
              <w:r w:rsidR="009E1092">
                <w:rPr>
                  <w:rStyle w:val="s1"/>
                  <w:rFonts w:cs="Times New Roman"/>
                  <w:color w:val="0000FF"/>
                </w:rPr>
                <w:t>SSR3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9" w:history="1">
              <w:r w:rsidR="009E1092">
                <w:rPr>
                  <w:rStyle w:val="s1"/>
                  <w:rFonts w:cs="Times New Roman"/>
                  <w:color w:val="0000FF"/>
                </w:rPr>
                <w:t>STT3B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20" w:history="1">
              <w:r w:rsidR="009E1092">
                <w:rPr>
                  <w:rStyle w:val="s1"/>
                  <w:rFonts w:cs="Times New Roman"/>
                  <w:color w:val="0000FF"/>
                </w:rPr>
                <w:t>UBE2D2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21" w:history="1">
              <w:r w:rsidR="009E1092">
                <w:rPr>
                  <w:rStyle w:val="s1"/>
                  <w:rFonts w:cs="Times New Roman"/>
                  <w:color w:val="0000FF"/>
                </w:rPr>
                <w:t>UBE2E2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22" w:history="1">
              <w:r w:rsidR="009E1092">
                <w:rPr>
                  <w:rStyle w:val="s1"/>
                  <w:rFonts w:cs="Times New Roman"/>
                  <w:color w:val="0000FF"/>
                </w:rPr>
                <w:t>UBE4B</w:t>
              </w:r>
            </w:hyperlink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23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480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Glutathione metabolism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647543e</w:t>
            </w:r>
            <w:proofErr w:type="spellEnd"/>
            <w:r>
              <w:rPr>
                <w:rFonts w:cs="Times New Roman"/>
              </w:rPr>
              <w:t>-003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4.577667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438000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24" w:history="1">
              <w:proofErr w:type="spellStart"/>
              <w:r w:rsidR="009E1092">
                <w:rPr>
                  <w:rStyle w:val="Hyperlink"/>
                  <w:rFonts w:cs="Times New Roman"/>
                </w:rPr>
                <w:t>GCLC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GCT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GCT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GT7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GT7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PX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PX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STA5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STA5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STM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STM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RRM2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RRM2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25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722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Neurotrophin signaling pathway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5.929535e</w:t>
            </w:r>
            <w:proofErr w:type="spellEnd"/>
            <w:r>
              <w:rPr>
                <w:rFonts w:cs="Times New Roman"/>
              </w:rPr>
              <w:t>-003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27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4.961044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226979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26" w:history="1">
              <w:r w:rsidR="009E1092">
                <w:rPr>
                  <w:rStyle w:val="Hyperlink"/>
                  <w:rFonts w:cs="Times New Roman"/>
                </w:rPr>
                <w:t>ABL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27" w:history="1">
              <w:r w:rsidR="009E1092">
                <w:rPr>
                  <w:rStyle w:val="s1"/>
                  <w:rFonts w:cs="Times New Roman"/>
                  <w:color w:val="0000FF"/>
                </w:rPr>
                <w:t>ARHGDIB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28" w:history="1">
              <w:r w:rsidR="009E1092">
                <w:rPr>
                  <w:rStyle w:val="s1"/>
                  <w:rFonts w:cs="Times New Roman"/>
                  <w:color w:val="0000FF"/>
                </w:rPr>
                <w:t>BAX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29" w:history="1">
              <w:r w:rsidR="009E1092">
                <w:rPr>
                  <w:rStyle w:val="s1"/>
                  <w:rFonts w:cs="Times New Roman"/>
                  <w:color w:val="0000FF"/>
                </w:rPr>
                <w:t>BDNF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30" w:history="1">
              <w:r w:rsidR="009E1092">
                <w:rPr>
                  <w:rStyle w:val="s1"/>
                  <w:rFonts w:cs="Times New Roman"/>
                  <w:color w:val="0000FF"/>
                </w:rPr>
                <w:t>GAB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31" w:history="1">
              <w:r w:rsidR="009E1092">
                <w:rPr>
                  <w:rStyle w:val="s1"/>
                  <w:rFonts w:cs="Times New Roman"/>
                  <w:color w:val="0000FF"/>
                </w:rPr>
                <w:t>GSK3B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32" w:history="1">
              <w:r w:rsidR="009E1092">
                <w:rPr>
                  <w:rStyle w:val="s1"/>
                  <w:rFonts w:cs="Times New Roman"/>
                  <w:color w:val="0000FF"/>
                </w:rPr>
                <w:t>HRAS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33" w:history="1">
              <w:r w:rsidR="009E1092">
                <w:rPr>
                  <w:rStyle w:val="s1"/>
                  <w:rFonts w:cs="Times New Roman"/>
                  <w:color w:val="0000FF"/>
                </w:rPr>
                <w:t>IRAK3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34" w:history="1">
              <w:r w:rsidR="009E1092">
                <w:rPr>
                  <w:rStyle w:val="s1"/>
                  <w:rFonts w:cs="Times New Roman"/>
                  <w:color w:val="0000FF"/>
                </w:rPr>
                <w:t>KRAS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35" w:history="1">
              <w:r w:rsidR="009E1092">
                <w:rPr>
                  <w:rStyle w:val="s1"/>
                  <w:rFonts w:cs="Times New Roman"/>
                  <w:color w:val="0000FF"/>
                </w:rPr>
                <w:t>MAP3K3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36" w:history="1">
              <w:r w:rsidR="009E1092">
                <w:rPr>
                  <w:rStyle w:val="s1"/>
                  <w:rFonts w:cs="Times New Roman"/>
                  <w:color w:val="0000FF"/>
                </w:rPr>
                <w:t>NTRK3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37" w:history="1">
              <w:r w:rsidR="009E1092">
                <w:rPr>
                  <w:rStyle w:val="s1"/>
                  <w:rFonts w:cs="Times New Roman"/>
                  <w:color w:val="0000FF"/>
                </w:rPr>
                <w:t>YWHAZ</w:t>
              </w:r>
            </w:hyperlink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38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130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SNARE interactio</w:t>
            </w:r>
            <w:r>
              <w:rPr>
                <w:rFonts w:cs="Times New Roman"/>
              </w:rPr>
              <w:lastRenderedPageBreak/>
              <w:t>ns in vesicular transport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lastRenderedPageBreak/>
              <w:t>1.520632e</w:t>
            </w:r>
            <w:proofErr w:type="spellEnd"/>
            <w:r>
              <w:rPr>
                <w:rFonts w:cs="Times New Roman"/>
              </w:rPr>
              <w:t>-</w:t>
            </w:r>
            <w:r>
              <w:rPr>
                <w:rFonts w:cs="Times New Roman"/>
              </w:rPr>
              <w:lastRenderedPageBreak/>
              <w:t>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5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</w:t>
            </w:r>
            <w:r>
              <w:rPr>
                <w:rFonts w:cs="Times New Roman"/>
              </w:rPr>
              <w:lastRenderedPageBreak/>
              <w:t>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lastRenderedPageBreak/>
              <w:t>1.817976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39" w:history="1">
              <w:proofErr w:type="spellStart"/>
              <w:r w:rsidR="009E1092">
                <w:rPr>
                  <w:rStyle w:val="Hyperlink"/>
                  <w:rFonts w:cs="Times New Roman"/>
                </w:rPr>
                <w:t>SEC22B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TX16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TX16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TX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TX3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TX4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TX4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VAMP8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VAMP8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40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983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Drug metabolism - other enzymes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766031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51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753002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41" w:history="1">
              <w:proofErr w:type="spellStart"/>
              <w:r w:rsidR="009E1092">
                <w:rPr>
                  <w:rStyle w:val="Hyperlink"/>
                  <w:rFonts w:cs="Times New Roman"/>
                </w:rPr>
                <w:t>CYP3A4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YP3A4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YP3A43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MPS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MPS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ITPA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ITPA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UCK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UCK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UCKL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UCKL1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42" w:history="1">
              <w:proofErr w:type="spellStart"/>
              <w:r w:rsidR="009E1092">
                <w:rPr>
                  <w:rStyle w:val="Hyperlink"/>
                  <w:rFonts w:cs="Times New Roman"/>
                </w:rPr>
                <w:t>hsa05130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Pathogenic Escherichia coli infection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481843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605226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43" w:history="1">
              <w:proofErr w:type="spellStart"/>
              <w:r w:rsidR="009E1092">
                <w:rPr>
                  <w:rStyle w:val="Hyperlink"/>
                  <w:rFonts w:cs="Times New Roman"/>
                </w:rPr>
                <w:t>ABL1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ARPC2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ARPC2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TNNB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TNNB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ITGB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ITGB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NCL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NCL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YWHAZ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YWHAZ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44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012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rbB</w:t>
            </w:r>
            <w:proofErr w:type="spellEnd"/>
            <w:r>
              <w:rPr>
                <w:rFonts w:cs="Times New Roman"/>
              </w:rPr>
              <w:t xml:space="preserve"> signaling pathway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641968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87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578072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45" w:history="1">
              <w:proofErr w:type="spellStart"/>
              <w:r w:rsidR="009E1092">
                <w:rPr>
                  <w:rStyle w:val="Hyperlink"/>
                  <w:rFonts w:cs="Times New Roman"/>
                </w:rPr>
                <w:t>ABL1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AB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AB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SK3B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SK3B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HRAS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HRAS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KRAS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KRAS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NRG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NRG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AK4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AK4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RPS6KB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RPS6KB1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46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340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Hedgehog signaling pathway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687112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56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570714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47" w:history="1">
              <w:proofErr w:type="spellStart"/>
              <w:r w:rsidR="009E1092">
                <w:rPr>
                  <w:rStyle w:val="Hyperlink"/>
                  <w:rFonts w:cs="Times New Roman"/>
                </w:rPr>
                <w:t>BMP2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BMP6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BMP6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SNK1A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SNK1A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SNK1G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SNK1G3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SK3B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SK3B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TCH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TCH1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48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100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Steroid biosynthesis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074147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512275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49" w:history="1">
              <w:proofErr w:type="spellStart"/>
              <w:r w:rsidR="009E1092">
                <w:rPr>
                  <w:rStyle w:val="Hyperlink"/>
                  <w:rFonts w:cs="Times New Roman"/>
                </w:rPr>
                <w:t>CYP2R1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DHCR24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DHCR24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TM7SF2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TM7SF2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50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770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Pantothenate and CoA biosynthesis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074147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512275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51" w:history="1">
              <w:proofErr w:type="spellStart"/>
              <w:r w:rsidR="009E1092">
                <w:rPr>
                  <w:rStyle w:val="Hyperlink"/>
                  <w:rFonts w:cs="Times New Roman"/>
                </w:rPr>
                <w:t>AASDHPPT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ANK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ANK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ANK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ANK3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52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512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Mucin type O-Glycan biosynthesis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710426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8.466518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430576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53" w:history="1">
              <w:proofErr w:type="spellStart"/>
              <w:r w:rsidR="009E1092">
                <w:rPr>
                  <w:rStyle w:val="Hyperlink"/>
                  <w:rFonts w:cs="Times New Roman"/>
                </w:rPr>
                <w:t>GALNT7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ALNT8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ALNT8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ALNTL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ALNTL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CNT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CNT1</w:t>
            </w:r>
            <w:proofErr w:type="spellEnd"/>
            <w:r>
              <w:fldChar w:fldCharType="end"/>
            </w:r>
          </w:p>
        </w:tc>
      </w:tr>
    </w:tbl>
    <w:p w:rsidR="004339F4" w:rsidRDefault="004339F4">
      <w:pPr>
        <w:pStyle w:val="p7"/>
        <w:rPr>
          <w:rFonts w:cs="Times New Roman"/>
        </w:rPr>
      </w:pPr>
    </w:p>
    <w:p w:rsidR="004339F4" w:rsidRDefault="009E1092">
      <w:pPr>
        <w:pStyle w:val="Heading4"/>
        <w:spacing w:beforeLines="0" w:afterLines="0"/>
        <w:rPr>
          <w:szCs w:val="24"/>
        </w:rPr>
      </w:pPr>
      <w:r>
        <w:rPr>
          <w:szCs w:val="24"/>
        </w:rPr>
        <w:t>Mimic-vs-Control (down)</w:t>
      </w:r>
    </w:p>
    <w:tbl>
      <w:tblPr>
        <w:tblW w:w="0" w:type="auto"/>
        <w:tblCellSpacing w:w="0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</w:tblBorders>
        <w:tblCellMar>
          <w:left w:w="0" w:type="dxa"/>
          <w:right w:w="0" w:type="dxa"/>
        </w:tblCellMar>
        <w:tblLook w:val="0000"/>
      </w:tblPr>
      <w:tblGrid>
        <w:gridCol w:w="596"/>
        <w:gridCol w:w="771"/>
        <w:gridCol w:w="565"/>
        <w:gridCol w:w="812"/>
        <w:gridCol w:w="672"/>
        <w:gridCol w:w="371"/>
        <w:gridCol w:w="301"/>
        <w:gridCol w:w="565"/>
        <w:gridCol w:w="927"/>
        <w:gridCol w:w="3140"/>
      </w:tblGrid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PathwayID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Definition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Fisher-</w:t>
            </w:r>
            <w:proofErr w:type="spellStart"/>
            <w:r>
              <w:rPr>
                <w:rFonts w:cs="Times New Roman"/>
                <w:b/>
              </w:rPr>
              <w:t>Pvalue</w:t>
            </w:r>
            <w:proofErr w:type="spellEnd"/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SelectionCounts</w:t>
            </w:r>
            <w:proofErr w:type="spellEnd"/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SelectionSize</w:t>
            </w:r>
            <w:proofErr w:type="spellEnd"/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Count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Size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FDR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Enrichment_Score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Genes</w:t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54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983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Drug metabolism - other enzymes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572807e</w:t>
            </w:r>
            <w:proofErr w:type="spellEnd"/>
            <w:r>
              <w:rPr>
                <w:rFonts w:cs="Times New Roman"/>
              </w:rPr>
              <w:t>-003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51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4.873054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589593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55" w:history="1">
              <w:proofErr w:type="spellStart"/>
              <w:r w:rsidR="009E1092">
                <w:rPr>
                  <w:rStyle w:val="Hyperlink"/>
                  <w:rFonts w:cs="Times New Roman"/>
                </w:rPr>
                <w:t>CYP3A4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YP3A4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YP3A43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TYMP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TYMP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UCKL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UCKL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UGT1A6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UGT1A6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56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340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Hedgehog signaling pathway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882912e</w:t>
            </w:r>
            <w:proofErr w:type="spellEnd"/>
            <w:r>
              <w:rPr>
                <w:rFonts w:cs="Times New Roman"/>
              </w:rPr>
              <w:t>-003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56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4.873054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410842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57" w:history="1">
              <w:proofErr w:type="spellStart"/>
              <w:r w:rsidR="009E1092">
                <w:rPr>
                  <w:rStyle w:val="Hyperlink"/>
                  <w:rFonts w:cs="Times New Roman"/>
                </w:rPr>
                <w:t>BMP2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SNK1A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SNK1A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SNK1G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SNK1G3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SK3B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SK3B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RKACG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RKACG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58" w:history="1">
              <w:proofErr w:type="spellStart"/>
              <w:r w:rsidR="009E1092">
                <w:rPr>
                  <w:rStyle w:val="Hyperlink"/>
                  <w:rFonts w:cs="Times New Roman"/>
                </w:rPr>
                <w:t>hsa05414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Dilated cardiomyopathy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550716e</w:t>
            </w:r>
            <w:proofErr w:type="spellEnd"/>
            <w:r>
              <w:rPr>
                <w:rFonts w:cs="Times New Roman"/>
              </w:rPr>
              <w:t>-003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92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5.919524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122012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59" w:history="1">
              <w:proofErr w:type="spellStart"/>
              <w:r w:rsidR="009E1092">
                <w:rPr>
                  <w:rStyle w:val="Hyperlink"/>
                  <w:rFonts w:cs="Times New Roman"/>
                </w:rPr>
                <w:t>CACNG6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ITGA6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ITGA6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ITGB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ITGB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RKACG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RKACG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LC8A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LC8A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TPM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TPM1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60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724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Glutamatergic synapse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9.433504e</w:t>
            </w:r>
            <w:proofErr w:type="spellEnd"/>
            <w:r>
              <w:rPr>
                <w:rFonts w:cs="Times New Roman"/>
              </w:rPr>
              <w:t>-003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26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5.919524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025327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61" w:history="1">
              <w:proofErr w:type="spellStart"/>
              <w:r w:rsidR="009E1092">
                <w:rPr>
                  <w:rStyle w:val="Hyperlink"/>
                  <w:rFonts w:cs="Times New Roman"/>
                </w:rPr>
                <w:t>GNG2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RIN2C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RIN2C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LA2G4A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LA2G4A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PP3CA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PP3CA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RKACG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RKACG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LC17A8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LC17A8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LC1A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LC1A3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62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961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Endocrine and other factor-regulated calcium reabsorption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324537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6.649177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877936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63" w:history="1">
              <w:proofErr w:type="spellStart"/>
              <w:r w:rsidR="009E1092">
                <w:rPr>
                  <w:rStyle w:val="Hyperlink"/>
                  <w:rFonts w:cs="Times New Roman"/>
                </w:rPr>
                <w:t>ATP1B3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KLK2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KLK2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RKACG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RKACG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LC8A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LC8A1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64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591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Linoleic acid metabolism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671038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6.990509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777014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65" w:history="1">
              <w:proofErr w:type="spellStart"/>
              <w:r w:rsidR="009E1092">
                <w:rPr>
                  <w:rStyle w:val="Hyperlink"/>
                  <w:rFonts w:cs="Times New Roman"/>
                </w:rPr>
                <w:t>CYP3A4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YP3A4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YP3A43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LA2G4A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LA2G4A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66" w:history="1">
              <w:proofErr w:type="spellStart"/>
              <w:r w:rsidR="009E1092">
                <w:rPr>
                  <w:rStyle w:val="Hyperlink"/>
                  <w:rFonts w:cs="Times New Roman"/>
                </w:rPr>
                <w:t>hsa05410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Hypertrophic cardiomyopathy (</w:t>
            </w:r>
            <w:proofErr w:type="spellStart"/>
            <w:r>
              <w:rPr>
                <w:rFonts w:cs="Times New Roman"/>
              </w:rPr>
              <w:t>HCM</w:t>
            </w:r>
            <w:proofErr w:type="spellEnd"/>
            <w:r>
              <w:rPr>
                <w:rFonts w:cs="Times New Roman"/>
              </w:rPr>
              <w:t>)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977992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83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092516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703775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67" w:history="1">
              <w:proofErr w:type="spellStart"/>
              <w:r w:rsidR="009E1092">
                <w:rPr>
                  <w:rStyle w:val="Hyperlink"/>
                  <w:rFonts w:cs="Times New Roman"/>
                </w:rPr>
                <w:t>CACNG6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ITGA6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ITGA6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ITGB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ITGB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LC8A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LC8A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TPM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TPM1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68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360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Axon guidance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450045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29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908189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462175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69" w:history="1">
              <w:proofErr w:type="spellStart"/>
              <w:r w:rsidR="009E1092">
                <w:rPr>
                  <w:rStyle w:val="Hyperlink"/>
                  <w:rFonts w:cs="Times New Roman"/>
                </w:rPr>
                <w:t>GSK3B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ITGB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ITGB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NFATC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NFATC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PP3CA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PP3CA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RASA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RASA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EMA3A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EMA3A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70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830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Retinol metabolism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535799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6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908189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451512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71" w:history="1">
              <w:proofErr w:type="spellStart"/>
              <w:r w:rsidR="009E1092">
                <w:rPr>
                  <w:rStyle w:val="Hyperlink"/>
                  <w:rFonts w:cs="Times New Roman"/>
                </w:rPr>
                <w:t>CYP3A4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YP3A4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YP3A43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DHRS4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DHRS4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UGT1A6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UGT1A6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72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728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Dopaminergic synapse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563270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30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908189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448151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73" w:history="1">
              <w:proofErr w:type="spellStart"/>
              <w:r w:rsidR="009E1092">
                <w:rPr>
                  <w:rStyle w:val="Hyperlink"/>
                  <w:rFonts w:cs="Times New Roman"/>
                </w:rPr>
                <w:t>ARRB2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ATF2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ATF2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NG2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NG2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SK3B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SK3B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PP3CA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PP3CA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RKACG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RKACG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74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614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Renin-angiotensin system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986460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908189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399413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75" w:history="1">
              <w:proofErr w:type="spellStart"/>
              <w:r w:rsidR="009E1092">
                <w:rPr>
                  <w:rStyle w:val="Hyperlink"/>
                  <w:rFonts w:cs="Times New Roman"/>
                </w:rPr>
                <w:t>CTSA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76" w:history="1">
              <w:r w:rsidR="009E1092">
                <w:rPr>
                  <w:rStyle w:val="s1"/>
                  <w:rFonts w:cs="Times New Roman"/>
                  <w:color w:val="0000FF"/>
                </w:rPr>
                <w:t>MME</w:t>
              </w:r>
            </w:hyperlink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77" w:history="1">
              <w:proofErr w:type="spellStart"/>
              <w:r w:rsidR="009E1092">
                <w:rPr>
                  <w:rStyle w:val="Hyperlink"/>
                  <w:rFonts w:cs="Times New Roman"/>
                </w:rPr>
                <w:t>hsa05031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Amphetamine addiction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4.250514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908189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371559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78" w:history="1">
              <w:proofErr w:type="spellStart"/>
              <w:r w:rsidR="009E1092">
                <w:rPr>
                  <w:rStyle w:val="Hyperlink"/>
                  <w:rFonts w:cs="Times New Roman"/>
                </w:rPr>
                <w:t>ATF2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RIN2C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RIN2C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PP3CA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PP3CA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RKACG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RKACG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79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910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Insulin signaling pathway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4.555718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38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908189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341443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80" w:history="1">
              <w:proofErr w:type="spellStart"/>
              <w:r w:rsidR="009E1092">
                <w:rPr>
                  <w:rStyle w:val="Hyperlink"/>
                  <w:rFonts w:cs="Times New Roman"/>
                </w:rPr>
                <w:t>EXOC7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SK3B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SK3B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YS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YS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MKNK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MKNK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RKACG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RKACG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OCS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OCS1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81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982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Drug metabolism - cytochrome P450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4.636325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908189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333826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82" w:history="1">
              <w:proofErr w:type="spellStart"/>
              <w:r w:rsidR="009E1092">
                <w:rPr>
                  <w:rStyle w:val="Hyperlink"/>
                  <w:rFonts w:cs="Times New Roman"/>
                </w:rPr>
                <w:t>CYP3A4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YP3A4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YP3A43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STM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STM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UGT1A6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UGT1A6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83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962</w:t>
              </w:r>
              <w:proofErr w:type="spellEnd"/>
            </w:hyperlink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Vasopressin-regulated water reabsorption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4.947539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44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908189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305611e+000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84" w:history="1">
              <w:proofErr w:type="spellStart"/>
              <w:r w:rsidR="009E1092">
                <w:rPr>
                  <w:rStyle w:val="Hyperlink"/>
                  <w:rFonts w:cs="Times New Roman"/>
                </w:rPr>
                <w:t>ARHGDIB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85" w:history="1">
              <w:r w:rsidR="009E1092">
                <w:rPr>
                  <w:rStyle w:val="s1"/>
                  <w:rFonts w:cs="Times New Roman"/>
                  <w:color w:val="0000FF"/>
                </w:rPr>
                <w:t>NSF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RKACG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RKACG</w:t>
            </w:r>
            <w:proofErr w:type="spellEnd"/>
            <w:r>
              <w:fldChar w:fldCharType="end"/>
            </w:r>
          </w:p>
        </w:tc>
      </w:tr>
    </w:tbl>
    <w:p w:rsidR="004339F4" w:rsidRDefault="004339F4">
      <w:pPr>
        <w:pStyle w:val="p7"/>
        <w:rPr>
          <w:rFonts w:cs="Times New Roman"/>
        </w:rPr>
      </w:pPr>
    </w:p>
    <w:p w:rsidR="004339F4" w:rsidRDefault="009E1092">
      <w:pPr>
        <w:pStyle w:val="Heading4"/>
        <w:spacing w:beforeLines="0" w:afterLines="0"/>
        <w:rPr>
          <w:szCs w:val="24"/>
        </w:rPr>
      </w:pPr>
      <w:proofErr w:type="spellStart"/>
      <w:r>
        <w:rPr>
          <w:szCs w:val="24"/>
        </w:rPr>
        <w:t>H77</w:t>
      </w:r>
      <w:proofErr w:type="spellEnd"/>
      <w:r>
        <w:rPr>
          <w:szCs w:val="24"/>
        </w:rPr>
        <w:t>-vs-Control (up)</w:t>
      </w:r>
    </w:p>
    <w:tbl>
      <w:tblPr>
        <w:tblW w:w="0" w:type="auto"/>
        <w:tblCellSpacing w:w="0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</w:tblBorders>
        <w:tblCellMar>
          <w:left w:w="0" w:type="dxa"/>
          <w:right w:w="0" w:type="dxa"/>
        </w:tblCellMar>
        <w:tblLook w:val="0000"/>
      </w:tblPr>
      <w:tblGrid>
        <w:gridCol w:w="435"/>
        <w:gridCol w:w="475"/>
        <w:gridCol w:w="413"/>
        <w:gridCol w:w="583"/>
        <w:gridCol w:w="487"/>
        <w:gridCol w:w="280"/>
        <w:gridCol w:w="232"/>
        <w:gridCol w:w="413"/>
        <w:gridCol w:w="662"/>
        <w:gridCol w:w="4740"/>
      </w:tblGrid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PathwayID</w:t>
            </w:r>
            <w:proofErr w:type="spellEnd"/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Definition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Fisher-</w:t>
            </w:r>
            <w:proofErr w:type="spellStart"/>
            <w:r>
              <w:rPr>
                <w:rFonts w:cs="Times New Roman"/>
                <w:b/>
              </w:rPr>
              <w:t>Pvalue</w:t>
            </w:r>
            <w:proofErr w:type="spellEnd"/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SelectionCounts</w:t>
            </w:r>
            <w:proofErr w:type="spellEnd"/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SelectionSize</w:t>
            </w:r>
            <w:proofErr w:type="spellEnd"/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Count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Size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FDR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Enrichment_Score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Genes</w:t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86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141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Protein processing in endoplasmic reticulum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493082e</w:t>
            </w:r>
            <w:proofErr w:type="spellEnd"/>
            <w:r>
              <w:rPr>
                <w:rFonts w:cs="Times New Roman"/>
              </w:rPr>
              <w:t>-004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66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747637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825916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87" w:history="1">
              <w:r w:rsidR="009E1092">
                <w:rPr>
                  <w:rStyle w:val="Hyperlink"/>
                  <w:rFonts w:cs="Times New Roman"/>
                </w:rPr>
                <w:t>BAG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88" w:history="1">
              <w:r w:rsidR="009E1092">
                <w:rPr>
                  <w:rStyle w:val="s1"/>
                  <w:rFonts w:cs="Times New Roman"/>
                  <w:color w:val="0000FF"/>
                </w:rPr>
                <w:t>BAX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89" w:history="1">
              <w:r w:rsidR="009E1092">
                <w:rPr>
                  <w:rStyle w:val="s1"/>
                  <w:rFonts w:cs="Times New Roman"/>
                  <w:color w:val="0000FF"/>
                </w:rPr>
                <w:t>CANX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90" w:history="1">
              <w:r w:rsidR="009E1092">
                <w:rPr>
                  <w:rStyle w:val="s1"/>
                  <w:rFonts w:cs="Times New Roman"/>
                  <w:color w:val="0000FF"/>
                </w:rPr>
                <w:t>DDIT3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91" w:history="1">
              <w:r w:rsidR="009E1092">
                <w:rPr>
                  <w:rStyle w:val="s1"/>
                  <w:rFonts w:cs="Times New Roman"/>
                  <w:color w:val="0000FF"/>
                </w:rPr>
                <w:t>DERL2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92" w:history="1">
              <w:r w:rsidR="009E1092">
                <w:rPr>
                  <w:rStyle w:val="s1"/>
                  <w:rFonts w:cs="Times New Roman"/>
                  <w:color w:val="0000FF"/>
                </w:rPr>
                <w:t>DNAJC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93" w:history="1">
              <w:r w:rsidR="009E1092">
                <w:rPr>
                  <w:rStyle w:val="s1"/>
                  <w:rFonts w:cs="Times New Roman"/>
                  <w:color w:val="0000FF"/>
                </w:rPr>
                <w:t>ERO1L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94" w:history="1">
              <w:r w:rsidR="009E1092">
                <w:rPr>
                  <w:rStyle w:val="s1"/>
                  <w:rFonts w:cs="Times New Roman"/>
                  <w:color w:val="0000FF"/>
                </w:rPr>
                <w:t>HSP90AA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95" w:history="1">
              <w:r w:rsidR="009E1092">
                <w:rPr>
                  <w:rStyle w:val="s1"/>
                  <w:rFonts w:cs="Times New Roman"/>
                  <w:color w:val="0000FF"/>
                </w:rPr>
                <w:t>HSPA4L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96" w:history="1">
              <w:r w:rsidR="009E1092">
                <w:rPr>
                  <w:rStyle w:val="s1"/>
                  <w:rFonts w:cs="Times New Roman"/>
                  <w:color w:val="0000FF"/>
                </w:rPr>
                <w:t>HSPA8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97" w:history="1">
              <w:r w:rsidR="009E1092">
                <w:rPr>
                  <w:rStyle w:val="s1"/>
                  <w:rFonts w:cs="Times New Roman"/>
                  <w:color w:val="0000FF"/>
                </w:rPr>
                <w:t>LMAN2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98" w:history="1">
              <w:r w:rsidR="009E1092">
                <w:rPr>
                  <w:rStyle w:val="s1"/>
                  <w:rFonts w:cs="Times New Roman"/>
                  <w:color w:val="0000FF"/>
                </w:rPr>
                <w:t>SIL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99" w:history="1">
              <w:r w:rsidR="009E1092">
                <w:rPr>
                  <w:rStyle w:val="s1"/>
                  <w:rFonts w:cs="Times New Roman"/>
                  <w:color w:val="0000FF"/>
                </w:rPr>
                <w:t>SSR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00" w:history="1">
              <w:r w:rsidR="009E1092">
                <w:rPr>
                  <w:rStyle w:val="s1"/>
                  <w:rFonts w:cs="Times New Roman"/>
                  <w:color w:val="0000FF"/>
                </w:rPr>
                <w:t>SSR3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01" w:history="1">
              <w:r w:rsidR="009E1092">
                <w:rPr>
                  <w:rStyle w:val="s1"/>
                  <w:rFonts w:cs="Times New Roman"/>
                  <w:color w:val="0000FF"/>
                </w:rPr>
                <w:t>STT3B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02" w:history="1">
              <w:r w:rsidR="009E1092">
                <w:rPr>
                  <w:rStyle w:val="s1"/>
                  <w:rFonts w:cs="Times New Roman"/>
                  <w:color w:val="0000FF"/>
                </w:rPr>
                <w:t>UBE2D2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03" w:history="1">
              <w:r w:rsidR="009E1092">
                <w:rPr>
                  <w:rStyle w:val="s1"/>
                  <w:rFonts w:cs="Times New Roman"/>
                  <w:color w:val="0000FF"/>
                </w:rPr>
                <w:t>UBE2E2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04" w:history="1">
              <w:r w:rsidR="009E1092">
                <w:rPr>
                  <w:rStyle w:val="s1"/>
                  <w:rFonts w:cs="Times New Roman"/>
                  <w:color w:val="0000FF"/>
                </w:rPr>
                <w:t>UBE4B</w:t>
              </w:r>
            </w:hyperlink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05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480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Glutathione metabolism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647543e</w:t>
            </w:r>
            <w:proofErr w:type="spellEnd"/>
            <w:r>
              <w:rPr>
                <w:rFonts w:cs="Times New Roman"/>
              </w:rPr>
              <w:t>-003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4.577667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438000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06" w:history="1">
              <w:proofErr w:type="spellStart"/>
              <w:r w:rsidR="009E1092">
                <w:rPr>
                  <w:rStyle w:val="Hyperlink"/>
                  <w:rFonts w:cs="Times New Roman"/>
                </w:rPr>
                <w:t>GCLC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GCT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GCT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GT7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GT7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PX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PX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STA5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STA5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STM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STM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RRM2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RRM2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07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722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Neurotrophin signaling pathway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5.929535e</w:t>
            </w:r>
            <w:proofErr w:type="spellEnd"/>
            <w:r>
              <w:rPr>
                <w:rFonts w:cs="Times New Roman"/>
              </w:rPr>
              <w:t>-003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27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4.961044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226979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08" w:history="1">
              <w:r w:rsidR="009E1092">
                <w:rPr>
                  <w:rStyle w:val="Hyperlink"/>
                  <w:rFonts w:cs="Times New Roman"/>
                </w:rPr>
                <w:t>ABL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09" w:history="1">
              <w:r w:rsidR="009E1092">
                <w:rPr>
                  <w:rStyle w:val="s1"/>
                  <w:rFonts w:cs="Times New Roman"/>
                  <w:color w:val="0000FF"/>
                </w:rPr>
                <w:t>ARHGDIB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10" w:history="1">
              <w:r w:rsidR="009E1092">
                <w:rPr>
                  <w:rStyle w:val="s1"/>
                  <w:rFonts w:cs="Times New Roman"/>
                  <w:color w:val="0000FF"/>
                </w:rPr>
                <w:t>BAX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11" w:history="1">
              <w:r w:rsidR="009E1092">
                <w:rPr>
                  <w:rStyle w:val="s1"/>
                  <w:rFonts w:cs="Times New Roman"/>
                  <w:color w:val="0000FF"/>
                </w:rPr>
                <w:t>BDNF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12" w:history="1">
              <w:r w:rsidR="009E1092">
                <w:rPr>
                  <w:rStyle w:val="s1"/>
                  <w:rFonts w:cs="Times New Roman"/>
                  <w:color w:val="0000FF"/>
                </w:rPr>
                <w:t>GAB1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13" w:history="1">
              <w:r w:rsidR="009E1092">
                <w:rPr>
                  <w:rStyle w:val="s1"/>
                  <w:rFonts w:cs="Times New Roman"/>
                  <w:color w:val="0000FF"/>
                </w:rPr>
                <w:t>GSK3B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14" w:history="1">
              <w:r w:rsidR="009E1092">
                <w:rPr>
                  <w:rStyle w:val="s1"/>
                  <w:rFonts w:cs="Times New Roman"/>
                  <w:color w:val="0000FF"/>
                </w:rPr>
                <w:t>HRAS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15" w:history="1">
              <w:r w:rsidR="009E1092">
                <w:rPr>
                  <w:rStyle w:val="s1"/>
                  <w:rFonts w:cs="Times New Roman"/>
                  <w:color w:val="0000FF"/>
                </w:rPr>
                <w:t>IRAK3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16" w:history="1">
              <w:r w:rsidR="009E1092">
                <w:rPr>
                  <w:rStyle w:val="s1"/>
                  <w:rFonts w:cs="Times New Roman"/>
                  <w:color w:val="0000FF"/>
                </w:rPr>
                <w:t>KRAS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17" w:history="1">
              <w:r w:rsidR="009E1092">
                <w:rPr>
                  <w:rStyle w:val="s1"/>
                  <w:rFonts w:cs="Times New Roman"/>
                  <w:color w:val="0000FF"/>
                </w:rPr>
                <w:t>MAP3K3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18" w:history="1">
              <w:r w:rsidR="009E1092">
                <w:rPr>
                  <w:rStyle w:val="s1"/>
                  <w:rFonts w:cs="Times New Roman"/>
                  <w:color w:val="0000FF"/>
                </w:rPr>
                <w:t>NTRK3</w:t>
              </w:r>
            </w:hyperlink>
            <w:r w:rsidR="009E1092">
              <w:rPr>
                <w:rStyle w:val="s2"/>
                <w:rFonts w:cs="Times New Roman"/>
              </w:rPr>
              <w:t>//</w:t>
            </w:r>
            <w:hyperlink r:id="rId119" w:history="1">
              <w:r w:rsidR="009E1092">
                <w:rPr>
                  <w:rStyle w:val="s1"/>
                  <w:rFonts w:cs="Times New Roman"/>
                  <w:color w:val="0000FF"/>
                </w:rPr>
                <w:t>YWHAZ</w:t>
              </w:r>
            </w:hyperlink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20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130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SNARE interactions in vesicular transport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520632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817976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21" w:history="1">
              <w:proofErr w:type="spellStart"/>
              <w:r w:rsidR="009E1092">
                <w:rPr>
                  <w:rStyle w:val="Hyperlink"/>
                  <w:rFonts w:cs="Times New Roman"/>
                </w:rPr>
                <w:t>SEC22B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TX16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TX16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TX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TX3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TX4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TX4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VAMP8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VAMP8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22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983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Drug metabolism - other enzymes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766031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51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753002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23" w:history="1">
              <w:proofErr w:type="spellStart"/>
              <w:r w:rsidR="009E1092">
                <w:rPr>
                  <w:rStyle w:val="Hyperlink"/>
                  <w:rFonts w:cs="Times New Roman"/>
                </w:rPr>
                <w:t>CYP3A4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YP3A4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YP3A43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MPS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MPS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ITPA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ITPA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UCK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UCK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UCKL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UCKL1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24" w:history="1">
              <w:proofErr w:type="spellStart"/>
              <w:r w:rsidR="009E1092">
                <w:rPr>
                  <w:rStyle w:val="Hyperlink"/>
                  <w:rFonts w:cs="Times New Roman"/>
                </w:rPr>
                <w:t>hsa05130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Pathogenic Escherichia coli infection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481843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55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605226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25" w:history="1">
              <w:proofErr w:type="spellStart"/>
              <w:r w:rsidR="009E1092">
                <w:rPr>
                  <w:rStyle w:val="Hyperlink"/>
                  <w:rFonts w:cs="Times New Roman"/>
                </w:rPr>
                <w:t>ABL1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ARPC2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ARPC2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TNNB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TNNB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ITGB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ITGB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NCL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NCL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YWHAZ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YWHAZ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26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012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ErbB</w:t>
            </w:r>
            <w:proofErr w:type="spellEnd"/>
            <w:r>
              <w:rPr>
                <w:rFonts w:cs="Times New Roman"/>
              </w:rPr>
              <w:t xml:space="preserve"> signaling pathway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641968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87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578072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27" w:history="1">
              <w:proofErr w:type="spellStart"/>
              <w:r w:rsidR="009E1092">
                <w:rPr>
                  <w:rStyle w:val="Hyperlink"/>
                  <w:rFonts w:cs="Times New Roman"/>
                </w:rPr>
                <w:t>ABL1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AB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AB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SK3B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SK3B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HRAS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HRAS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KRAS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KRAS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NRG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NRG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AK4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AK4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RPS6KB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RPS6KB1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28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340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Hedgehog signaling pathway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2.687112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56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570714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29" w:history="1">
              <w:proofErr w:type="spellStart"/>
              <w:r w:rsidR="009E1092">
                <w:rPr>
                  <w:rStyle w:val="Hyperlink"/>
                  <w:rFonts w:cs="Times New Roman"/>
                </w:rPr>
                <w:t>BMP2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BMP6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BMP6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SNK1A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SNK1A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CSNK1G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CSNK1G3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SK3B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SK3B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TCH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TCH1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30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100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Steroid biosynthesis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074147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512275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31" w:history="1">
              <w:proofErr w:type="spellStart"/>
              <w:r w:rsidR="009E1092">
                <w:rPr>
                  <w:rStyle w:val="Hyperlink"/>
                  <w:rFonts w:cs="Times New Roman"/>
                </w:rPr>
                <w:t>CYP2R1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DHCR24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DHCR24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TM7SF2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TM7SF2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32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770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Pantothenate and CoA biosynthesis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074147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7.716110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512275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33" w:history="1">
              <w:proofErr w:type="spellStart"/>
              <w:r w:rsidR="009E1092">
                <w:rPr>
                  <w:rStyle w:val="Hyperlink"/>
                  <w:rFonts w:cs="Times New Roman"/>
                </w:rPr>
                <w:t>AASDHPPT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ANK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ANK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ANK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ANK3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34" w:history="1">
              <w:proofErr w:type="spellStart"/>
              <w:r w:rsidR="009E1092">
                <w:rPr>
                  <w:rStyle w:val="Hyperlink"/>
                  <w:rFonts w:cs="Times New Roman"/>
                </w:rPr>
                <w:t>hsa00512</w:t>
              </w:r>
              <w:proofErr w:type="spellEnd"/>
            </w:hyperlink>
          </w:p>
        </w:tc>
        <w:tc>
          <w:tcPr>
            <w:tcW w:w="30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Mucin type O-Glycan biosynthesis - Homo sapiens (human)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710426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56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8.466518e</w:t>
            </w:r>
            <w:proofErr w:type="spellEnd"/>
            <w:r>
              <w:rPr>
                <w:rFonts w:cs="Times New Roman"/>
              </w:rPr>
              <w:t>-001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430576e+000</w:t>
            </w:r>
            <w:proofErr w:type="spellEnd"/>
          </w:p>
        </w:tc>
        <w:tc>
          <w:tcPr>
            <w:tcW w:w="40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35" w:history="1">
              <w:proofErr w:type="spellStart"/>
              <w:r w:rsidR="009E1092">
                <w:rPr>
                  <w:rStyle w:val="Hyperlink"/>
                  <w:rFonts w:cs="Times New Roman"/>
                </w:rPr>
                <w:t>GALNT7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ALNT8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ALNT8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ALNTL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ALNTL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GCNT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GCNT1</w:t>
            </w:r>
            <w:proofErr w:type="spellEnd"/>
            <w:r>
              <w:fldChar w:fldCharType="end"/>
            </w:r>
          </w:p>
        </w:tc>
      </w:tr>
    </w:tbl>
    <w:p w:rsidR="004339F4" w:rsidRDefault="004339F4">
      <w:pPr>
        <w:pStyle w:val="p7"/>
        <w:rPr>
          <w:rFonts w:cs="Times New Roman"/>
        </w:rPr>
      </w:pPr>
    </w:p>
    <w:p w:rsidR="004339F4" w:rsidRDefault="009E1092">
      <w:pPr>
        <w:pStyle w:val="Heading4"/>
        <w:spacing w:beforeLines="0" w:afterLines="0"/>
        <w:rPr>
          <w:szCs w:val="24"/>
        </w:rPr>
      </w:pPr>
      <w:r>
        <w:rPr>
          <w:szCs w:val="24"/>
        </w:rPr>
        <w:t>Mimic-vs-Control (up)</w:t>
      </w:r>
    </w:p>
    <w:tbl>
      <w:tblPr>
        <w:tblW w:w="0" w:type="auto"/>
        <w:tblCellSpacing w:w="0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</w:tblBorders>
        <w:tblCellMar>
          <w:left w:w="0" w:type="dxa"/>
          <w:right w:w="0" w:type="dxa"/>
        </w:tblCellMar>
        <w:tblLook w:val="0000"/>
      </w:tblPr>
      <w:tblGrid>
        <w:gridCol w:w="609"/>
        <w:gridCol w:w="667"/>
        <w:gridCol w:w="575"/>
        <w:gridCol w:w="828"/>
        <w:gridCol w:w="685"/>
        <w:gridCol w:w="377"/>
        <w:gridCol w:w="305"/>
        <w:gridCol w:w="760"/>
        <w:gridCol w:w="946"/>
        <w:gridCol w:w="2968"/>
      </w:tblGrid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PathwayID</w:t>
            </w:r>
            <w:proofErr w:type="spellEnd"/>
          </w:p>
        </w:tc>
        <w:tc>
          <w:tcPr>
            <w:tcW w:w="3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Definition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Fisher-</w:t>
            </w:r>
            <w:proofErr w:type="spellStart"/>
            <w:r>
              <w:rPr>
                <w:rFonts w:cs="Times New Roman"/>
                <w:b/>
              </w:rPr>
              <w:t>Pvalue</w:t>
            </w:r>
            <w:proofErr w:type="spellEnd"/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SelectionCounts</w:t>
            </w:r>
            <w:proofErr w:type="spellEnd"/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SelectionSize</w:t>
            </w:r>
            <w:proofErr w:type="spellEnd"/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Count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Size</w:t>
            </w:r>
          </w:p>
        </w:tc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FDR</w:t>
            </w:r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  <w:b/>
              </w:rPr>
              <w:t>Enrichment_Score</w:t>
            </w:r>
            <w:proofErr w:type="spellEnd"/>
          </w:p>
        </w:tc>
        <w:tc>
          <w:tcPr>
            <w:tcW w:w="3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4"/>
              <w:ind w:left="10" w:right="10"/>
              <w:rPr>
                <w:rFonts w:cs="Times New Roman"/>
              </w:rPr>
            </w:pPr>
            <w:r>
              <w:rPr>
                <w:rFonts w:cs="Times New Roman"/>
                <w:b/>
              </w:rPr>
              <w:t>Genes</w:t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36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722</w:t>
              </w:r>
              <w:proofErr w:type="spellEnd"/>
            </w:hyperlink>
          </w:p>
        </w:tc>
        <w:tc>
          <w:tcPr>
            <w:tcW w:w="3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Neurotrophin signaling pathway - Homo sapiens (human)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002889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27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000000e+000</w:t>
            </w:r>
            <w:proofErr w:type="spellEnd"/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522461e+000</w:t>
            </w:r>
            <w:proofErr w:type="spellEnd"/>
          </w:p>
        </w:tc>
        <w:tc>
          <w:tcPr>
            <w:tcW w:w="3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37" w:history="1">
              <w:proofErr w:type="spellStart"/>
              <w:r w:rsidR="009E1092">
                <w:rPr>
                  <w:rStyle w:val="Hyperlink"/>
                  <w:rFonts w:cs="Times New Roman"/>
                </w:rPr>
                <w:t>CAMK2G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MAP3K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MAP3K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MAP3K5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MAP3K5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MAPKAPK2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MAPKAPK2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IK3R5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IK3R5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SH2B2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SH2B2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38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614</w:t>
              </w:r>
              <w:proofErr w:type="spellEnd"/>
            </w:hyperlink>
          </w:p>
        </w:tc>
        <w:tc>
          <w:tcPr>
            <w:tcW w:w="3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Renin-angiotensin system - Homo sapiens (human)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3.863077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000000e+000</w:t>
            </w:r>
            <w:proofErr w:type="spellEnd"/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413067e+000</w:t>
            </w:r>
            <w:proofErr w:type="spellEnd"/>
          </w:p>
        </w:tc>
        <w:tc>
          <w:tcPr>
            <w:tcW w:w="3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39" w:history="1">
              <w:proofErr w:type="spellStart"/>
              <w:r w:rsidR="009E1092">
                <w:rPr>
                  <w:rStyle w:val="Hyperlink"/>
                  <w:rFonts w:cs="Times New Roman"/>
                </w:rPr>
                <w:t>MAS1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REN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REN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40" w:history="1">
              <w:proofErr w:type="spellStart"/>
              <w:r w:rsidR="009E1092">
                <w:rPr>
                  <w:rStyle w:val="Hyperlink"/>
                  <w:rFonts w:cs="Times New Roman"/>
                </w:rPr>
                <w:t>hsa03320</w:t>
              </w:r>
              <w:proofErr w:type="spellEnd"/>
            </w:hyperlink>
          </w:p>
        </w:tc>
        <w:tc>
          <w:tcPr>
            <w:tcW w:w="3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PAR</w:t>
            </w:r>
            <w:proofErr w:type="spellEnd"/>
            <w:r>
              <w:rPr>
                <w:rFonts w:cs="Times New Roman"/>
              </w:rPr>
              <w:t xml:space="preserve"> signaling pathway - Homo sapiens (human)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4.211539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71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000000e+000</w:t>
            </w:r>
            <w:proofErr w:type="spellEnd"/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375559e+000</w:t>
            </w:r>
            <w:proofErr w:type="spellEnd"/>
          </w:p>
        </w:tc>
        <w:tc>
          <w:tcPr>
            <w:tcW w:w="3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41" w:history="1">
              <w:proofErr w:type="spellStart"/>
              <w:r w:rsidR="009E1092">
                <w:rPr>
                  <w:rStyle w:val="Hyperlink"/>
                  <w:rFonts w:cs="Times New Roman"/>
                </w:rPr>
                <w:t>CYP4A11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FABP3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FABP3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LIN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LIN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PARD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PARD</w:t>
            </w:r>
            <w:proofErr w:type="spellEnd"/>
            <w:r>
              <w:fldChar w:fldCharType="end"/>
            </w:r>
          </w:p>
        </w:tc>
      </w:tr>
      <w:tr w:rsidR="004339F4">
        <w:trPr>
          <w:tblCellSpacing w:w="0" w:type="dxa"/>
        </w:trPr>
        <w:tc>
          <w:tcPr>
            <w:tcW w:w="8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42" w:history="1">
              <w:proofErr w:type="spellStart"/>
              <w:r w:rsidR="009E1092">
                <w:rPr>
                  <w:rStyle w:val="Hyperlink"/>
                  <w:rFonts w:cs="Times New Roman"/>
                </w:rPr>
                <w:t>hsa04810</w:t>
              </w:r>
              <w:proofErr w:type="spellEnd"/>
            </w:hyperlink>
          </w:p>
        </w:tc>
        <w:tc>
          <w:tcPr>
            <w:tcW w:w="3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Regulation of actin cytoskeleton - Homo sapiens (human)</w:t>
            </w:r>
          </w:p>
        </w:tc>
        <w:tc>
          <w:tcPr>
            <w:tcW w:w="9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4.246657e</w:t>
            </w:r>
            <w:proofErr w:type="spellEnd"/>
            <w:r>
              <w:rPr>
                <w:rFonts w:cs="Times New Roman"/>
              </w:rPr>
              <w:t>-00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0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115</w:t>
            </w:r>
          </w:p>
        </w:tc>
        <w:tc>
          <w:tcPr>
            <w:tcW w:w="4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212</w:t>
            </w:r>
          </w:p>
        </w:tc>
        <w:tc>
          <w:tcPr>
            <w:tcW w:w="4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r>
              <w:rPr>
                <w:rFonts w:cs="Times New Roman"/>
              </w:rPr>
              <w:t>6205</w:t>
            </w:r>
          </w:p>
        </w:tc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000000e+000</w:t>
            </w:r>
            <w:proofErr w:type="spellEnd"/>
          </w:p>
        </w:tc>
        <w:tc>
          <w:tcPr>
            <w:tcW w:w="14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9E1092">
            <w:pPr>
              <w:pStyle w:val="p6"/>
              <w:ind w:left="10" w:right="1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1.371953e+000</w:t>
            </w:r>
            <w:proofErr w:type="spellEnd"/>
          </w:p>
        </w:tc>
        <w:tc>
          <w:tcPr>
            <w:tcW w:w="3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:rsidR="004339F4" w:rsidRDefault="00DE5630">
            <w:pPr>
              <w:pStyle w:val="p5"/>
              <w:ind w:left="10" w:right="10"/>
              <w:rPr>
                <w:rFonts w:cs="Times New Roman"/>
              </w:rPr>
            </w:pPr>
            <w:hyperlink r:id="rId143" w:history="1">
              <w:proofErr w:type="spellStart"/>
              <w:r w:rsidR="009E1092">
                <w:rPr>
                  <w:rStyle w:val="Hyperlink"/>
                  <w:rFonts w:cs="Times New Roman"/>
                </w:rPr>
                <w:t>BCAR1</w:t>
              </w:r>
              <w:proofErr w:type="spellEnd"/>
            </w:hyperlink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DOCK1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DOCK1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FGF8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FGF8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ITGA7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ITGA7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ITGAL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ITGAL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AK2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AK2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AK6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AK6</w:t>
            </w:r>
            <w:proofErr w:type="spellEnd"/>
            <w:r>
              <w:fldChar w:fldCharType="end"/>
            </w:r>
            <w:r w:rsidR="009E1092">
              <w:rPr>
                <w:rStyle w:val="s2"/>
                <w:rFonts w:cs="Times New Roman"/>
              </w:rPr>
              <w:t>//</w:t>
            </w:r>
            <w:proofErr w:type="spellStart"/>
            <w:r>
              <w:fldChar w:fldCharType="begin"/>
            </w:r>
            <w:r>
              <w:instrText>HYPERLINK "http://www.genome.jp/dbget-bin/www_bfind_sub?mode=bfind&amp;max_hit=10000&amp;dbkey=hsa&amp;keywords=PIK3R5&amp;mode=bfind"</w:instrText>
            </w:r>
            <w:r>
              <w:fldChar w:fldCharType="separate"/>
            </w:r>
            <w:r w:rsidR="009E1092">
              <w:rPr>
                <w:rStyle w:val="s1"/>
                <w:rFonts w:cs="Times New Roman"/>
                <w:color w:val="0000FF"/>
              </w:rPr>
              <w:t>PIK3R5</w:t>
            </w:r>
            <w:proofErr w:type="spellEnd"/>
            <w:r>
              <w:fldChar w:fldCharType="end"/>
            </w:r>
          </w:p>
        </w:tc>
      </w:tr>
    </w:tbl>
    <w:p w:rsidR="004339F4" w:rsidRDefault="004339F4">
      <w:pPr>
        <w:spacing w:beforeLines="0" w:afterLines="0"/>
      </w:pPr>
    </w:p>
    <w:sectPr w:rsidR="004339F4" w:rsidSect="00DE563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40"/>
  <w:embedSystemFonts/>
  <w:proofState w:spelling="clean" w:grammar="clean"/>
  <w:defaultTabStop w:val="720"/>
  <w:noPunctuationKerning/>
  <w:characterSpacingControl w:val="doNotCompress"/>
  <w:savePreviewPicture/>
  <w:compat>
    <w:useFELayout/>
  </w:compat>
  <w:rsids>
    <w:rsidRoot w:val="009E1092"/>
    <w:rsid w:val="004339F4"/>
    <w:rsid w:val="005E297B"/>
    <w:rsid w:val="009E1092"/>
    <w:rsid w:val="00A12C27"/>
    <w:rsid w:val="00DE563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E5630"/>
    <w:pPr>
      <w:spacing w:beforeLines="1" w:afterLines="1"/>
    </w:pPr>
    <w:rPr>
      <w:rFonts w:ascii="Times" w:hAnsi="Times"/>
      <w:sz w:val="20"/>
      <w:szCs w:val="20"/>
    </w:rPr>
  </w:style>
  <w:style w:type="paragraph" w:styleId="Heading3">
    <w:name w:val="heading 3"/>
    <w:basedOn w:val="Normal"/>
    <w:link w:val="Heading3Char"/>
    <w:uiPriority w:val="9"/>
    <w:rsid w:val="00DE5630"/>
    <w:pPr>
      <w:outlineLvl w:val="2"/>
    </w:pPr>
    <w:rPr>
      <w:b/>
      <w:sz w:val="27"/>
    </w:rPr>
  </w:style>
  <w:style w:type="paragraph" w:styleId="Heading4">
    <w:name w:val="heading 4"/>
    <w:basedOn w:val="Normal"/>
    <w:link w:val="Heading4Char"/>
    <w:uiPriority w:val="9"/>
    <w:rsid w:val="00DE5630"/>
    <w:pPr>
      <w:outlineLvl w:val="3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2">
    <w:name w:val="p2"/>
    <w:basedOn w:val="Normal"/>
    <w:rsid w:val="00DE5630"/>
    <w:pPr>
      <w:spacing w:beforeLines="0" w:afterLines="0"/>
    </w:pPr>
    <w:rPr>
      <w:sz w:val="24"/>
      <w:szCs w:val="24"/>
    </w:rPr>
  </w:style>
  <w:style w:type="paragraph" w:customStyle="1" w:styleId="p4">
    <w:name w:val="p4"/>
    <w:basedOn w:val="Normal"/>
    <w:rsid w:val="00DE5630"/>
    <w:pPr>
      <w:spacing w:beforeLines="0" w:afterLines="0"/>
      <w:jc w:val="center"/>
    </w:pPr>
    <w:rPr>
      <w:sz w:val="18"/>
      <w:szCs w:val="18"/>
    </w:rPr>
  </w:style>
  <w:style w:type="paragraph" w:customStyle="1" w:styleId="p5">
    <w:name w:val="p5"/>
    <w:basedOn w:val="Normal"/>
    <w:rsid w:val="00DE5630"/>
    <w:pPr>
      <w:spacing w:beforeLines="0" w:afterLines="0"/>
    </w:pPr>
    <w:rPr>
      <w:color w:val="0000EE"/>
      <w:sz w:val="18"/>
      <w:szCs w:val="18"/>
    </w:rPr>
  </w:style>
  <w:style w:type="paragraph" w:customStyle="1" w:styleId="p6">
    <w:name w:val="p6"/>
    <w:basedOn w:val="Normal"/>
    <w:rsid w:val="00DE5630"/>
    <w:pPr>
      <w:spacing w:beforeLines="0" w:afterLines="0"/>
    </w:pPr>
    <w:rPr>
      <w:sz w:val="18"/>
      <w:szCs w:val="18"/>
    </w:rPr>
  </w:style>
  <w:style w:type="paragraph" w:customStyle="1" w:styleId="p7">
    <w:name w:val="p7"/>
    <w:basedOn w:val="Normal"/>
    <w:rsid w:val="00DE5630"/>
    <w:pPr>
      <w:spacing w:beforeLines="0" w:afterLines="0"/>
    </w:pPr>
    <w:rPr>
      <w:sz w:val="24"/>
      <w:szCs w:val="24"/>
    </w:rPr>
  </w:style>
  <w:style w:type="character" w:customStyle="1" w:styleId="s1">
    <w:name w:val="s1"/>
    <w:basedOn w:val="DefaultParagraphFont"/>
    <w:rsid w:val="00DE5630"/>
    <w:rPr>
      <w:u w:val="single"/>
    </w:rPr>
  </w:style>
  <w:style w:type="character" w:customStyle="1" w:styleId="s2">
    <w:name w:val="s2"/>
    <w:basedOn w:val="DefaultParagraphFont"/>
    <w:rsid w:val="00DE5630"/>
    <w:rPr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630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630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</w:rPr>
  </w:style>
  <w:style w:type="character" w:styleId="Hyperlink">
    <w:name w:val="Hyperlink"/>
    <w:basedOn w:val="DefaultParagraphFont"/>
    <w:uiPriority w:val="99"/>
    <w:rsid w:val="00DE56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DE563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beforeLines="1" w:afterLines="1"/>
    </w:pPr>
    <w:rPr>
      <w:rFonts w:ascii="Times" w:hAnsi="Times"/>
      <w:sz w:val="20"/>
      <w:szCs w:val="20"/>
    </w:rPr>
  </w:style>
  <w:style w:type="paragraph" w:styleId="Heading3">
    <w:name w:val="heading 3"/>
    <w:basedOn w:val="Normal"/>
    <w:link w:val="Heading3Char"/>
    <w:uiPriority w:val="9"/>
    <w:pPr>
      <w:outlineLvl w:val="2"/>
    </w:pPr>
    <w:rPr>
      <w:b/>
      <w:sz w:val="27"/>
    </w:rPr>
  </w:style>
  <w:style w:type="paragraph" w:styleId="Heading4">
    <w:name w:val="heading 4"/>
    <w:basedOn w:val="Normal"/>
    <w:link w:val="Heading4Char"/>
    <w:uiPriority w:val="9"/>
    <w:pPr>
      <w:outlineLvl w:val="3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2">
    <w:name w:val="p2"/>
    <w:basedOn w:val="Normal"/>
    <w:pPr>
      <w:spacing w:beforeLines="0" w:afterLines="0"/>
    </w:pPr>
    <w:rPr>
      <w:sz w:val="24"/>
      <w:szCs w:val="24"/>
    </w:rPr>
  </w:style>
  <w:style w:type="paragraph" w:customStyle="1" w:styleId="p4">
    <w:name w:val="p4"/>
    <w:basedOn w:val="Normal"/>
    <w:pPr>
      <w:spacing w:beforeLines="0" w:afterLines="0"/>
      <w:jc w:val="center"/>
    </w:pPr>
    <w:rPr>
      <w:sz w:val="18"/>
      <w:szCs w:val="18"/>
    </w:rPr>
  </w:style>
  <w:style w:type="paragraph" w:customStyle="1" w:styleId="p5">
    <w:name w:val="p5"/>
    <w:basedOn w:val="Normal"/>
    <w:pPr>
      <w:spacing w:beforeLines="0" w:afterLines="0"/>
    </w:pPr>
    <w:rPr>
      <w:color w:val="0000EE"/>
      <w:sz w:val="18"/>
      <w:szCs w:val="18"/>
    </w:rPr>
  </w:style>
  <w:style w:type="paragraph" w:customStyle="1" w:styleId="p6">
    <w:name w:val="p6"/>
    <w:basedOn w:val="Normal"/>
    <w:pPr>
      <w:spacing w:beforeLines="0" w:afterLines="0"/>
    </w:pPr>
    <w:rPr>
      <w:sz w:val="18"/>
      <w:szCs w:val="18"/>
    </w:rPr>
  </w:style>
  <w:style w:type="paragraph" w:customStyle="1" w:styleId="p7">
    <w:name w:val="p7"/>
    <w:basedOn w:val="Normal"/>
    <w:pPr>
      <w:spacing w:beforeLines="0" w:afterLines="0"/>
    </w:pPr>
    <w:rPr>
      <w:sz w:val="24"/>
      <w:szCs w:val="24"/>
    </w:rPr>
  </w:style>
  <w:style w:type="character" w:customStyle="1" w:styleId="s1">
    <w:name w:val="s1"/>
    <w:basedOn w:val="DefaultParagraphFont"/>
    <w:rPr>
      <w:u w:val="single"/>
    </w:rPr>
  </w:style>
  <w:style w:type="character" w:customStyle="1" w:styleId="s2">
    <w:name w:val="s2"/>
    <w:basedOn w:val="DefaultParagraphFont"/>
    <w:rPr>
      <w:color w:val="00000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</w:r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tf-8"/>
  <w:allowPNG/>
  <w:doNotSaveAsSingleFile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genome.jp/dbget-bin/www_bfind_sub?mode=bfind&amp;max_hit=10000&amp;dbkey=hsa&amp;keywords=ABL1&amp;mode=bfind" TargetMode="External"/><Relationship Id="rId117" Type="http://schemas.openxmlformats.org/officeDocument/2006/relationships/hyperlink" Target="http://www.genome.jp/dbget-bin/www_bfind_sub?mode=bfind&amp;max_hit=10000&amp;dbkey=hsa&amp;keywords=MAP3K3&amp;mode=bfind" TargetMode="External"/><Relationship Id="rId21" Type="http://schemas.openxmlformats.org/officeDocument/2006/relationships/hyperlink" Target="http://www.genome.jp/dbget-bin/www_bfind_sub?mode=bfind&amp;max_hit=10000&amp;dbkey=hsa&amp;keywords=UBE2E2&amp;mode=bfind" TargetMode="External"/><Relationship Id="rId42" Type="http://schemas.openxmlformats.org/officeDocument/2006/relationships/hyperlink" Target="http://www.genome.jp/dbget-bin/show_pathway?hsa05130+25+10109+1499+3688+4691+7534" TargetMode="External"/><Relationship Id="rId47" Type="http://schemas.openxmlformats.org/officeDocument/2006/relationships/hyperlink" Target="http://www.genome.jp/dbget-bin/www_bfind_sub?mode=bfind&amp;max_hit=10000&amp;dbkey=hsa&amp;keywords=BMP2&amp;mode=bfind" TargetMode="External"/><Relationship Id="rId63" Type="http://schemas.openxmlformats.org/officeDocument/2006/relationships/hyperlink" Target="http://www.genome.jp/dbget-bin/www_bfind_sub?mode=bfind&amp;max_hit=10000&amp;dbkey=hsa&amp;keywords=ATP1B3&amp;mode=bfind" TargetMode="External"/><Relationship Id="rId68" Type="http://schemas.openxmlformats.org/officeDocument/2006/relationships/hyperlink" Target="http://www.genome.jp/dbget-bin/show_pathway?hsa04360+2932+3688+4772+5530+5921+10371" TargetMode="External"/><Relationship Id="rId84" Type="http://schemas.openxmlformats.org/officeDocument/2006/relationships/hyperlink" Target="http://www.genome.jp/dbget-bin/www_bfind_sub?mode=bfind&amp;max_hit=10000&amp;dbkey=hsa&amp;keywords=ARHGDIB&amp;mode=bfind" TargetMode="External"/><Relationship Id="rId89" Type="http://schemas.openxmlformats.org/officeDocument/2006/relationships/hyperlink" Target="http://www.genome.jp/dbget-bin/www_bfind_sub?mode=bfind&amp;max_hit=10000&amp;dbkey=hsa&amp;keywords=CANX&amp;mode=bfind" TargetMode="External"/><Relationship Id="rId112" Type="http://schemas.openxmlformats.org/officeDocument/2006/relationships/hyperlink" Target="http://www.genome.jp/dbget-bin/www_bfind_sub?mode=bfind&amp;max_hit=10000&amp;dbkey=hsa&amp;keywords=GAB1&amp;mode=bfind" TargetMode="External"/><Relationship Id="rId133" Type="http://schemas.openxmlformats.org/officeDocument/2006/relationships/hyperlink" Target="http://www.genome.jp/dbget-bin/www_bfind_sub?mode=bfind&amp;max_hit=10000&amp;dbkey=hsa&amp;keywords=AASDHPPT&amp;mode=bfind" TargetMode="External"/><Relationship Id="rId138" Type="http://schemas.openxmlformats.org/officeDocument/2006/relationships/hyperlink" Target="http://www.genome.jp/dbget-bin/show_pathway?hsa04614+4142+5972" TargetMode="External"/><Relationship Id="rId16" Type="http://schemas.openxmlformats.org/officeDocument/2006/relationships/hyperlink" Target="http://www.genome.jp/dbget-bin/www_bfind_sub?mode=bfind&amp;max_hit=10000&amp;dbkey=hsa&amp;keywords=SIL1&amp;mode=bfind" TargetMode="External"/><Relationship Id="rId107" Type="http://schemas.openxmlformats.org/officeDocument/2006/relationships/hyperlink" Target="http://www.genome.jp/dbget-bin/show_pathway?hsa04722+25+397+581+627+2549+2932+3265+11213+3845+4215+4916+7534" TargetMode="External"/><Relationship Id="rId11" Type="http://schemas.openxmlformats.org/officeDocument/2006/relationships/hyperlink" Target="http://www.genome.jp/dbget-bin/www_bfind_sub?mode=bfind&amp;max_hit=10000&amp;dbkey=hsa&amp;keywords=ERO1L&amp;mode=bfind" TargetMode="External"/><Relationship Id="rId32" Type="http://schemas.openxmlformats.org/officeDocument/2006/relationships/hyperlink" Target="http://www.genome.jp/dbget-bin/www_bfind_sub?mode=bfind&amp;max_hit=10000&amp;dbkey=hsa&amp;keywords=HRAS&amp;mode=bfind" TargetMode="External"/><Relationship Id="rId37" Type="http://schemas.openxmlformats.org/officeDocument/2006/relationships/hyperlink" Target="http://www.genome.jp/dbget-bin/www_bfind_sub?mode=bfind&amp;max_hit=10000&amp;dbkey=hsa&amp;keywords=YWHAZ&amp;mode=bfind" TargetMode="External"/><Relationship Id="rId53" Type="http://schemas.openxmlformats.org/officeDocument/2006/relationships/hyperlink" Target="http://www.genome.jp/dbget-bin/www_bfind_sub?mode=bfind&amp;max_hit=10000&amp;dbkey=hsa&amp;keywords=GALNT7&amp;mode=bfind" TargetMode="External"/><Relationship Id="rId58" Type="http://schemas.openxmlformats.org/officeDocument/2006/relationships/hyperlink" Target="http://www.genome.jp/dbget-bin/show_pathway?hsa05414+59285+3655+3688+5568+6546+7168" TargetMode="External"/><Relationship Id="rId74" Type="http://schemas.openxmlformats.org/officeDocument/2006/relationships/hyperlink" Target="http://www.genome.jp/dbget-bin/show_pathway?hsa04614+5476+4311" TargetMode="External"/><Relationship Id="rId79" Type="http://schemas.openxmlformats.org/officeDocument/2006/relationships/hyperlink" Target="http://www.genome.jp/dbget-bin/show_pathway?hsa04910+23265+2932+2997+8569+5568+8651" TargetMode="External"/><Relationship Id="rId102" Type="http://schemas.openxmlformats.org/officeDocument/2006/relationships/hyperlink" Target="http://www.genome.jp/dbget-bin/www_bfind_sub?mode=bfind&amp;max_hit=10000&amp;dbkey=hsa&amp;keywords=UBE2D2&amp;mode=bfind" TargetMode="External"/><Relationship Id="rId123" Type="http://schemas.openxmlformats.org/officeDocument/2006/relationships/hyperlink" Target="http://www.genome.jp/dbget-bin/www_bfind_sub?mode=bfind&amp;max_hit=10000&amp;dbkey=hsa&amp;keywords=CYP3A4&amp;mode=bfind" TargetMode="External"/><Relationship Id="rId128" Type="http://schemas.openxmlformats.org/officeDocument/2006/relationships/hyperlink" Target="http://www.genome.jp/dbget-bin/show_pathway?hsa04340+650+654+1452+1456+2932+5727" TargetMode="External"/><Relationship Id="rId144" Type="http://schemas.openxmlformats.org/officeDocument/2006/relationships/fontTable" Target="fontTable.xml"/><Relationship Id="rId5" Type="http://schemas.openxmlformats.org/officeDocument/2006/relationships/hyperlink" Target="http://www.genome.jp/dbget-bin/www_bfind_sub?mode=bfind&amp;max_hit=10000&amp;dbkey=hsa&amp;keywords=BAG1&amp;mode=bfind" TargetMode="External"/><Relationship Id="rId90" Type="http://schemas.openxmlformats.org/officeDocument/2006/relationships/hyperlink" Target="http://www.genome.jp/dbget-bin/www_bfind_sub?mode=bfind&amp;max_hit=10000&amp;dbkey=hsa&amp;keywords=DDIT3&amp;mode=bfind" TargetMode="External"/><Relationship Id="rId95" Type="http://schemas.openxmlformats.org/officeDocument/2006/relationships/hyperlink" Target="http://www.genome.jp/dbget-bin/www_bfind_sub?mode=bfind&amp;max_hit=10000&amp;dbkey=hsa&amp;keywords=HSPA4L&amp;mode=bfind" TargetMode="External"/><Relationship Id="rId22" Type="http://schemas.openxmlformats.org/officeDocument/2006/relationships/hyperlink" Target="http://www.genome.jp/dbget-bin/www_bfind_sub?mode=bfind&amp;max_hit=10000&amp;dbkey=hsa&amp;keywords=UBE4B&amp;mode=bfind" TargetMode="External"/><Relationship Id="rId27" Type="http://schemas.openxmlformats.org/officeDocument/2006/relationships/hyperlink" Target="http://www.genome.jp/dbget-bin/www_bfind_sub?mode=bfind&amp;max_hit=10000&amp;dbkey=hsa&amp;keywords=ARHGDIB&amp;mode=bfind" TargetMode="External"/><Relationship Id="rId43" Type="http://schemas.openxmlformats.org/officeDocument/2006/relationships/hyperlink" Target="http://www.genome.jp/dbget-bin/www_bfind_sub?mode=bfind&amp;max_hit=10000&amp;dbkey=hsa&amp;keywords=ABL1&amp;mode=bfind" TargetMode="External"/><Relationship Id="rId48" Type="http://schemas.openxmlformats.org/officeDocument/2006/relationships/hyperlink" Target="http://www.genome.jp/dbget-bin/show_pathway?hsa00100+120227+1718+7108" TargetMode="External"/><Relationship Id="rId64" Type="http://schemas.openxmlformats.org/officeDocument/2006/relationships/hyperlink" Target="http://www.genome.jp/dbget-bin/show_pathway?hsa00591+1576+64816+5321" TargetMode="External"/><Relationship Id="rId69" Type="http://schemas.openxmlformats.org/officeDocument/2006/relationships/hyperlink" Target="http://www.genome.jp/dbget-bin/www_bfind_sub?mode=bfind&amp;max_hit=10000&amp;dbkey=hsa&amp;keywords=GSK3B&amp;mode=bfind" TargetMode="External"/><Relationship Id="rId113" Type="http://schemas.openxmlformats.org/officeDocument/2006/relationships/hyperlink" Target="http://www.genome.jp/dbget-bin/www_bfind_sub?mode=bfind&amp;max_hit=10000&amp;dbkey=hsa&amp;keywords=GSK3B&amp;mode=bfind" TargetMode="External"/><Relationship Id="rId118" Type="http://schemas.openxmlformats.org/officeDocument/2006/relationships/hyperlink" Target="http://www.genome.jp/dbget-bin/www_bfind_sub?mode=bfind&amp;max_hit=10000&amp;dbkey=hsa&amp;keywords=NTRK3&amp;mode=bfind" TargetMode="External"/><Relationship Id="rId134" Type="http://schemas.openxmlformats.org/officeDocument/2006/relationships/hyperlink" Target="http://www.genome.jp/dbget-bin/show_pathway?hsa00512+51809+26290+57452+2650" TargetMode="External"/><Relationship Id="rId139" Type="http://schemas.openxmlformats.org/officeDocument/2006/relationships/hyperlink" Target="http://www.genome.jp/dbget-bin/www_bfind_sub?mode=bfind&amp;max_hit=10000&amp;dbkey=hsa&amp;keywords=MAS1&amp;mode=bfind" TargetMode="External"/><Relationship Id="rId80" Type="http://schemas.openxmlformats.org/officeDocument/2006/relationships/hyperlink" Target="http://www.genome.jp/dbget-bin/www_bfind_sub?mode=bfind&amp;max_hit=10000&amp;dbkey=hsa&amp;keywords=EXOC7&amp;mode=bfind" TargetMode="External"/><Relationship Id="rId85" Type="http://schemas.openxmlformats.org/officeDocument/2006/relationships/hyperlink" Target="http://www.genome.jp/dbget-bin/www_bfind_sub?mode=bfind&amp;max_hit=10000&amp;dbkey=hsa&amp;keywords=NSF&amp;mode=bfind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genome.jp/dbget-bin/www_bfind_sub?mode=bfind&amp;max_hit=10000&amp;dbkey=hsa&amp;keywords=HSP90AA1&amp;mode=bfind" TargetMode="External"/><Relationship Id="rId17" Type="http://schemas.openxmlformats.org/officeDocument/2006/relationships/hyperlink" Target="http://www.genome.jp/dbget-bin/www_bfind_sub?mode=bfind&amp;max_hit=10000&amp;dbkey=hsa&amp;keywords=SSR1&amp;mode=bfind" TargetMode="External"/><Relationship Id="rId25" Type="http://schemas.openxmlformats.org/officeDocument/2006/relationships/hyperlink" Target="http://www.genome.jp/dbget-bin/show_pathway?hsa04722+25+397+581+627+2549+2932+3265+11213+3845+4215+4916+7534" TargetMode="External"/><Relationship Id="rId33" Type="http://schemas.openxmlformats.org/officeDocument/2006/relationships/hyperlink" Target="http://www.genome.jp/dbget-bin/www_bfind_sub?mode=bfind&amp;max_hit=10000&amp;dbkey=hsa&amp;keywords=IRAK3&amp;mode=bfind" TargetMode="External"/><Relationship Id="rId38" Type="http://schemas.openxmlformats.org/officeDocument/2006/relationships/hyperlink" Target="http://www.genome.jp/dbget-bin/show_pathway?hsa04130+9554+8675+6809+6810+8673" TargetMode="External"/><Relationship Id="rId46" Type="http://schemas.openxmlformats.org/officeDocument/2006/relationships/hyperlink" Target="http://www.genome.jp/dbget-bin/show_pathway?hsa04340+650+654+1452+1456+2932+5727" TargetMode="External"/><Relationship Id="rId59" Type="http://schemas.openxmlformats.org/officeDocument/2006/relationships/hyperlink" Target="http://www.genome.jp/dbget-bin/www_bfind_sub?mode=bfind&amp;max_hit=10000&amp;dbkey=hsa&amp;keywords=CACNG6&amp;mode=bfind" TargetMode="External"/><Relationship Id="rId67" Type="http://schemas.openxmlformats.org/officeDocument/2006/relationships/hyperlink" Target="http://www.genome.jp/dbget-bin/www_bfind_sub?mode=bfind&amp;max_hit=10000&amp;dbkey=hsa&amp;keywords=CACNG6&amp;mode=bfind" TargetMode="External"/><Relationship Id="rId103" Type="http://schemas.openxmlformats.org/officeDocument/2006/relationships/hyperlink" Target="http://www.genome.jp/dbget-bin/www_bfind_sub?mode=bfind&amp;max_hit=10000&amp;dbkey=hsa&amp;keywords=UBE2E2&amp;mode=bfind" TargetMode="External"/><Relationship Id="rId108" Type="http://schemas.openxmlformats.org/officeDocument/2006/relationships/hyperlink" Target="http://www.genome.jp/dbget-bin/www_bfind_sub?mode=bfind&amp;max_hit=10000&amp;dbkey=hsa&amp;keywords=ABL1&amp;mode=bfind" TargetMode="External"/><Relationship Id="rId116" Type="http://schemas.openxmlformats.org/officeDocument/2006/relationships/hyperlink" Target="http://www.genome.jp/dbget-bin/www_bfind_sub?mode=bfind&amp;max_hit=10000&amp;dbkey=hsa&amp;keywords=KRAS&amp;mode=bfind" TargetMode="External"/><Relationship Id="rId124" Type="http://schemas.openxmlformats.org/officeDocument/2006/relationships/hyperlink" Target="http://www.genome.jp/dbget-bin/show_pathway?hsa05130+25+10109+1499+3688+4691+7534" TargetMode="External"/><Relationship Id="rId129" Type="http://schemas.openxmlformats.org/officeDocument/2006/relationships/hyperlink" Target="http://www.genome.jp/dbget-bin/www_bfind_sub?mode=bfind&amp;max_hit=10000&amp;dbkey=hsa&amp;keywords=BMP2&amp;mode=bfind" TargetMode="External"/><Relationship Id="rId137" Type="http://schemas.openxmlformats.org/officeDocument/2006/relationships/hyperlink" Target="http://www.genome.jp/dbget-bin/www_bfind_sub?mode=bfind&amp;max_hit=10000&amp;dbkey=hsa&amp;keywords=CAMK2G&amp;mode=bfind" TargetMode="External"/><Relationship Id="rId20" Type="http://schemas.openxmlformats.org/officeDocument/2006/relationships/hyperlink" Target="http://www.genome.jp/dbget-bin/www_bfind_sub?mode=bfind&amp;max_hit=10000&amp;dbkey=hsa&amp;keywords=UBE2D2&amp;mode=bfind" TargetMode="External"/><Relationship Id="rId41" Type="http://schemas.openxmlformats.org/officeDocument/2006/relationships/hyperlink" Target="http://www.genome.jp/dbget-bin/www_bfind_sub?mode=bfind&amp;max_hit=10000&amp;dbkey=hsa&amp;keywords=CYP3A4&amp;mode=bfind" TargetMode="External"/><Relationship Id="rId54" Type="http://schemas.openxmlformats.org/officeDocument/2006/relationships/hyperlink" Target="http://www.genome.jp/dbget-bin/show_pathway?hsa00983+1576+64816+1890+54963+54578" TargetMode="External"/><Relationship Id="rId62" Type="http://schemas.openxmlformats.org/officeDocument/2006/relationships/hyperlink" Target="http://www.genome.jp/dbget-bin/show_pathway?hsa04961+483+3817+5568+6546" TargetMode="External"/><Relationship Id="rId70" Type="http://schemas.openxmlformats.org/officeDocument/2006/relationships/hyperlink" Target="http://www.genome.jp/dbget-bin/show_pathway?hsa00830+1576+64816+10901+54578" TargetMode="External"/><Relationship Id="rId75" Type="http://schemas.openxmlformats.org/officeDocument/2006/relationships/hyperlink" Target="http://www.genome.jp/dbget-bin/www_bfind_sub?mode=bfind&amp;max_hit=10000&amp;dbkey=hsa&amp;keywords=CTSA&amp;mode=bfind" TargetMode="External"/><Relationship Id="rId83" Type="http://schemas.openxmlformats.org/officeDocument/2006/relationships/hyperlink" Target="http://www.genome.jp/dbget-bin/show_pathway?hsa04962+397+4905+5568" TargetMode="External"/><Relationship Id="rId88" Type="http://schemas.openxmlformats.org/officeDocument/2006/relationships/hyperlink" Target="http://www.genome.jp/dbget-bin/www_bfind_sub?mode=bfind&amp;max_hit=10000&amp;dbkey=hsa&amp;keywords=BAX&amp;mode=bfind" TargetMode="External"/><Relationship Id="rId91" Type="http://schemas.openxmlformats.org/officeDocument/2006/relationships/hyperlink" Target="http://www.genome.jp/dbget-bin/www_bfind_sub?mode=bfind&amp;max_hit=10000&amp;dbkey=hsa&amp;keywords=DERL2&amp;mode=bfind" TargetMode="External"/><Relationship Id="rId96" Type="http://schemas.openxmlformats.org/officeDocument/2006/relationships/hyperlink" Target="http://www.genome.jp/dbget-bin/www_bfind_sub?mode=bfind&amp;max_hit=10000&amp;dbkey=hsa&amp;keywords=HSPA8&amp;mode=bfind" TargetMode="External"/><Relationship Id="rId111" Type="http://schemas.openxmlformats.org/officeDocument/2006/relationships/hyperlink" Target="http://www.genome.jp/dbget-bin/www_bfind_sub?mode=bfind&amp;max_hit=10000&amp;dbkey=hsa&amp;keywords=BDNF&amp;mode=bfind" TargetMode="External"/><Relationship Id="rId132" Type="http://schemas.openxmlformats.org/officeDocument/2006/relationships/hyperlink" Target="http://www.genome.jp/dbget-bin/show_pathway?hsa00770+60496+53354+79646" TargetMode="External"/><Relationship Id="rId140" Type="http://schemas.openxmlformats.org/officeDocument/2006/relationships/hyperlink" Target="http://www.genome.jp/dbget-bin/show_pathway?hsa03320+1579+2170+5346+5467" TargetMode="External"/><Relationship Id="rId145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genome.jp/dbget-bin/www_bfind_sub?mode=bfind&amp;max_hit=10000&amp;dbkey=hsa&amp;keywords=BAX&amp;mode=bfind" TargetMode="External"/><Relationship Id="rId15" Type="http://schemas.openxmlformats.org/officeDocument/2006/relationships/hyperlink" Target="http://www.genome.jp/dbget-bin/www_bfind_sub?mode=bfind&amp;max_hit=10000&amp;dbkey=hsa&amp;keywords=LMAN2&amp;mode=bfind" TargetMode="External"/><Relationship Id="rId23" Type="http://schemas.openxmlformats.org/officeDocument/2006/relationships/hyperlink" Target="http://www.genome.jp/dbget-bin/show_pathway?hsa00480+2729+79017+2686+2876+221357+2944+6241" TargetMode="External"/><Relationship Id="rId28" Type="http://schemas.openxmlformats.org/officeDocument/2006/relationships/hyperlink" Target="http://www.genome.jp/dbget-bin/www_bfind_sub?mode=bfind&amp;max_hit=10000&amp;dbkey=hsa&amp;keywords=BAX&amp;mode=bfind" TargetMode="External"/><Relationship Id="rId36" Type="http://schemas.openxmlformats.org/officeDocument/2006/relationships/hyperlink" Target="http://www.genome.jp/dbget-bin/www_bfind_sub?mode=bfind&amp;max_hit=10000&amp;dbkey=hsa&amp;keywords=NTRK3&amp;mode=bfind" TargetMode="External"/><Relationship Id="rId49" Type="http://schemas.openxmlformats.org/officeDocument/2006/relationships/hyperlink" Target="http://www.genome.jp/dbget-bin/www_bfind_sub?mode=bfind&amp;max_hit=10000&amp;dbkey=hsa&amp;keywords=CYP2R1&amp;mode=bfind" TargetMode="External"/><Relationship Id="rId57" Type="http://schemas.openxmlformats.org/officeDocument/2006/relationships/hyperlink" Target="http://www.genome.jp/dbget-bin/www_bfind_sub?mode=bfind&amp;max_hit=10000&amp;dbkey=hsa&amp;keywords=BMP2&amp;mode=bfind" TargetMode="External"/><Relationship Id="rId106" Type="http://schemas.openxmlformats.org/officeDocument/2006/relationships/hyperlink" Target="http://www.genome.jp/dbget-bin/www_bfind_sub?mode=bfind&amp;max_hit=10000&amp;dbkey=hsa&amp;keywords=GCLC&amp;mode=bfind" TargetMode="External"/><Relationship Id="rId114" Type="http://schemas.openxmlformats.org/officeDocument/2006/relationships/hyperlink" Target="http://www.genome.jp/dbget-bin/www_bfind_sub?mode=bfind&amp;max_hit=10000&amp;dbkey=hsa&amp;keywords=HRAS&amp;mode=bfind" TargetMode="External"/><Relationship Id="rId119" Type="http://schemas.openxmlformats.org/officeDocument/2006/relationships/hyperlink" Target="http://www.genome.jp/dbget-bin/www_bfind_sub?mode=bfind&amp;max_hit=10000&amp;dbkey=hsa&amp;keywords=YWHAZ&amp;mode=bfind" TargetMode="External"/><Relationship Id="rId127" Type="http://schemas.openxmlformats.org/officeDocument/2006/relationships/hyperlink" Target="http://www.genome.jp/dbget-bin/www_bfind_sub?mode=bfind&amp;max_hit=10000&amp;dbkey=hsa&amp;keywords=ABL1&amp;mode=bfind" TargetMode="External"/><Relationship Id="rId10" Type="http://schemas.openxmlformats.org/officeDocument/2006/relationships/hyperlink" Target="http://www.genome.jp/dbget-bin/www_bfind_sub?mode=bfind&amp;max_hit=10000&amp;dbkey=hsa&amp;keywords=DNAJC1&amp;mode=bfind" TargetMode="External"/><Relationship Id="rId31" Type="http://schemas.openxmlformats.org/officeDocument/2006/relationships/hyperlink" Target="http://www.genome.jp/dbget-bin/www_bfind_sub?mode=bfind&amp;max_hit=10000&amp;dbkey=hsa&amp;keywords=GSK3B&amp;mode=bfind" TargetMode="External"/><Relationship Id="rId44" Type="http://schemas.openxmlformats.org/officeDocument/2006/relationships/hyperlink" Target="http://www.genome.jp/dbget-bin/show_pathway?hsa04012+25+2549+2932+3265+3845+3084+10298+6198" TargetMode="External"/><Relationship Id="rId52" Type="http://schemas.openxmlformats.org/officeDocument/2006/relationships/hyperlink" Target="http://www.genome.jp/dbget-bin/show_pathway?hsa00512+51809+26290+57452+2650" TargetMode="External"/><Relationship Id="rId60" Type="http://schemas.openxmlformats.org/officeDocument/2006/relationships/hyperlink" Target="http://www.genome.jp/dbget-bin/show_pathway?hsa04724+54331+2905+5321+5530+5568+246213+6507" TargetMode="External"/><Relationship Id="rId65" Type="http://schemas.openxmlformats.org/officeDocument/2006/relationships/hyperlink" Target="http://www.genome.jp/dbget-bin/www_bfind_sub?mode=bfind&amp;max_hit=10000&amp;dbkey=hsa&amp;keywords=CYP3A4&amp;mode=bfind" TargetMode="External"/><Relationship Id="rId73" Type="http://schemas.openxmlformats.org/officeDocument/2006/relationships/hyperlink" Target="http://www.genome.jp/dbget-bin/www_bfind_sub?mode=bfind&amp;max_hit=10000&amp;dbkey=hsa&amp;keywords=ARRB2&amp;mode=bfind" TargetMode="External"/><Relationship Id="rId78" Type="http://schemas.openxmlformats.org/officeDocument/2006/relationships/hyperlink" Target="http://www.genome.jp/dbget-bin/www_bfind_sub?mode=bfind&amp;max_hit=10000&amp;dbkey=hsa&amp;keywords=ATF2&amp;mode=bfind" TargetMode="External"/><Relationship Id="rId81" Type="http://schemas.openxmlformats.org/officeDocument/2006/relationships/hyperlink" Target="http://www.genome.jp/dbget-bin/show_pathway?hsa00982+1576+64816+2944+54578" TargetMode="External"/><Relationship Id="rId86" Type="http://schemas.openxmlformats.org/officeDocument/2006/relationships/hyperlink" Target="http://www.genome.jp/dbget-bin/show_pathway?hsa04141+573+581+821+1649+51009+64215+30001+3320+22824+3312+10960+64374+6745+6747+201595+7322+7325+10277" TargetMode="External"/><Relationship Id="rId94" Type="http://schemas.openxmlformats.org/officeDocument/2006/relationships/hyperlink" Target="http://www.genome.jp/dbget-bin/www_bfind_sub?mode=bfind&amp;max_hit=10000&amp;dbkey=hsa&amp;keywords=HSP90AA1&amp;mode=bfind" TargetMode="External"/><Relationship Id="rId99" Type="http://schemas.openxmlformats.org/officeDocument/2006/relationships/hyperlink" Target="http://www.genome.jp/dbget-bin/www_bfind_sub?mode=bfind&amp;max_hit=10000&amp;dbkey=hsa&amp;keywords=SSR1&amp;mode=bfind" TargetMode="External"/><Relationship Id="rId101" Type="http://schemas.openxmlformats.org/officeDocument/2006/relationships/hyperlink" Target="http://www.genome.jp/dbget-bin/www_bfind_sub?mode=bfind&amp;max_hit=10000&amp;dbkey=hsa&amp;keywords=STT3B&amp;mode=bfind" TargetMode="External"/><Relationship Id="rId122" Type="http://schemas.openxmlformats.org/officeDocument/2006/relationships/hyperlink" Target="http://www.genome.jp/dbget-bin/show_pathway?hsa00983+1576+64816+8833+3704+83549+54963" TargetMode="External"/><Relationship Id="rId130" Type="http://schemas.openxmlformats.org/officeDocument/2006/relationships/hyperlink" Target="http://www.genome.jp/dbget-bin/show_pathway?hsa00100+120227+1718+7108" TargetMode="External"/><Relationship Id="rId135" Type="http://schemas.openxmlformats.org/officeDocument/2006/relationships/hyperlink" Target="http://www.genome.jp/dbget-bin/www_bfind_sub?mode=bfind&amp;max_hit=10000&amp;dbkey=hsa&amp;keywords=GALNT7&amp;mode=bfind" TargetMode="External"/><Relationship Id="rId143" Type="http://schemas.openxmlformats.org/officeDocument/2006/relationships/hyperlink" Target="http://www.genome.jp/dbget-bin/www_bfind_sub?mode=bfind&amp;max_hit=10000&amp;dbkey=hsa&amp;keywords=BCAR1&amp;mode=bfind" TargetMode="External"/><Relationship Id="rId4" Type="http://schemas.openxmlformats.org/officeDocument/2006/relationships/hyperlink" Target="http://www.genome.jp/dbget-bin/show_pathway?hsa04141+573+581+821+1649+51009+64215+30001+3320+22824+3312+10960+64374+6745+6747+201595+7322+7325+10277" TargetMode="External"/><Relationship Id="rId9" Type="http://schemas.openxmlformats.org/officeDocument/2006/relationships/hyperlink" Target="http://www.genome.jp/dbget-bin/www_bfind_sub?mode=bfind&amp;max_hit=10000&amp;dbkey=hsa&amp;keywords=DERL2&amp;mode=bfind" TargetMode="External"/><Relationship Id="rId13" Type="http://schemas.openxmlformats.org/officeDocument/2006/relationships/hyperlink" Target="http://www.genome.jp/dbget-bin/www_bfind_sub?mode=bfind&amp;max_hit=10000&amp;dbkey=hsa&amp;keywords=HSPA4L&amp;mode=bfind" TargetMode="External"/><Relationship Id="rId18" Type="http://schemas.openxmlformats.org/officeDocument/2006/relationships/hyperlink" Target="http://www.genome.jp/dbget-bin/www_bfind_sub?mode=bfind&amp;max_hit=10000&amp;dbkey=hsa&amp;keywords=SSR3&amp;mode=bfind" TargetMode="External"/><Relationship Id="rId39" Type="http://schemas.openxmlformats.org/officeDocument/2006/relationships/hyperlink" Target="http://www.genome.jp/dbget-bin/www_bfind_sub?mode=bfind&amp;max_hit=10000&amp;dbkey=hsa&amp;keywords=SEC22B&amp;mode=bfind" TargetMode="External"/><Relationship Id="rId109" Type="http://schemas.openxmlformats.org/officeDocument/2006/relationships/hyperlink" Target="http://www.genome.jp/dbget-bin/www_bfind_sub?mode=bfind&amp;max_hit=10000&amp;dbkey=hsa&amp;keywords=ARHGDIB&amp;mode=bfind" TargetMode="External"/><Relationship Id="rId34" Type="http://schemas.openxmlformats.org/officeDocument/2006/relationships/hyperlink" Target="http://www.genome.jp/dbget-bin/www_bfind_sub?mode=bfind&amp;max_hit=10000&amp;dbkey=hsa&amp;keywords=KRAS&amp;mode=bfind" TargetMode="External"/><Relationship Id="rId50" Type="http://schemas.openxmlformats.org/officeDocument/2006/relationships/hyperlink" Target="http://www.genome.jp/dbget-bin/show_pathway?hsa00770+60496+53354+79646" TargetMode="External"/><Relationship Id="rId55" Type="http://schemas.openxmlformats.org/officeDocument/2006/relationships/hyperlink" Target="http://www.genome.jp/dbget-bin/www_bfind_sub?mode=bfind&amp;max_hit=10000&amp;dbkey=hsa&amp;keywords=CYP3A4&amp;mode=bfind" TargetMode="External"/><Relationship Id="rId76" Type="http://schemas.openxmlformats.org/officeDocument/2006/relationships/hyperlink" Target="http://www.genome.jp/dbget-bin/www_bfind_sub?mode=bfind&amp;max_hit=10000&amp;dbkey=hsa&amp;keywords=MME&amp;mode=bfind" TargetMode="External"/><Relationship Id="rId97" Type="http://schemas.openxmlformats.org/officeDocument/2006/relationships/hyperlink" Target="http://www.genome.jp/dbget-bin/www_bfind_sub?mode=bfind&amp;max_hit=10000&amp;dbkey=hsa&amp;keywords=LMAN2&amp;mode=bfind" TargetMode="External"/><Relationship Id="rId104" Type="http://schemas.openxmlformats.org/officeDocument/2006/relationships/hyperlink" Target="http://www.genome.jp/dbget-bin/www_bfind_sub?mode=bfind&amp;max_hit=10000&amp;dbkey=hsa&amp;keywords=UBE4B&amp;mode=bfind" TargetMode="External"/><Relationship Id="rId120" Type="http://schemas.openxmlformats.org/officeDocument/2006/relationships/hyperlink" Target="http://www.genome.jp/dbget-bin/show_pathway?hsa04130+9554+8675+6809+6810+8673" TargetMode="External"/><Relationship Id="rId125" Type="http://schemas.openxmlformats.org/officeDocument/2006/relationships/hyperlink" Target="http://www.genome.jp/dbget-bin/www_bfind_sub?mode=bfind&amp;max_hit=10000&amp;dbkey=hsa&amp;keywords=ABL1&amp;mode=bfind" TargetMode="External"/><Relationship Id="rId141" Type="http://schemas.openxmlformats.org/officeDocument/2006/relationships/hyperlink" Target="http://www.genome.jp/dbget-bin/www_bfind_sub?mode=bfind&amp;max_hit=10000&amp;dbkey=hsa&amp;keywords=CYP4A11&amp;mode=bfind" TargetMode="External"/><Relationship Id="rId146" Type="http://schemas.microsoft.com/office/2007/relationships/stylesWithEffects" Target="stylesWithEffects.xml"/><Relationship Id="rId7" Type="http://schemas.openxmlformats.org/officeDocument/2006/relationships/hyperlink" Target="http://www.genome.jp/dbget-bin/www_bfind_sub?mode=bfind&amp;max_hit=10000&amp;dbkey=hsa&amp;keywords=CANX&amp;mode=bfind" TargetMode="External"/><Relationship Id="rId71" Type="http://schemas.openxmlformats.org/officeDocument/2006/relationships/hyperlink" Target="http://www.genome.jp/dbget-bin/www_bfind_sub?mode=bfind&amp;max_hit=10000&amp;dbkey=hsa&amp;keywords=CYP3A4&amp;mode=bfind" TargetMode="External"/><Relationship Id="rId92" Type="http://schemas.openxmlformats.org/officeDocument/2006/relationships/hyperlink" Target="http://www.genome.jp/dbget-bin/www_bfind_sub?mode=bfind&amp;max_hit=10000&amp;dbkey=hsa&amp;keywords=DNAJC1&amp;mode=bfind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genome.jp/dbget-bin/www_bfind_sub?mode=bfind&amp;max_hit=10000&amp;dbkey=hsa&amp;keywords=BDNF&amp;mode=bfind" TargetMode="External"/><Relationship Id="rId24" Type="http://schemas.openxmlformats.org/officeDocument/2006/relationships/hyperlink" Target="http://www.genome.jp/dbget-bin/www_bfind_sub?mode=bfind&amp;max_hit=10000&amp;dbkey=hsa&amp;keywords=GCLC&amp;mode=bfind" TargetMode="External"/><Relationship Id="rId40" Type="http://schemas.openxmlformats.org/officeDocument/2006/relationships/hyperlink" Target="http://www.genome.jp/dbget-bin/show_pathway?hsa00983+1576+64816+8833+3704+83549+54963" TargetMode="External"/><Relationship Id="rId45" Type="http://schemas.openxmlformats.org/officeDocument/2006/relationships/hyperlink" Target="http://www.genome.jp/dbget-bin/www_bfind_sub?mode=bfind&amp;max_hit=10000&amp;dbkey=hsa&amp;keywords=ABL1&amp;mode=bfind" TargetMode="External"/><Relationship Id="rId66" Type="http://schemas.openxmlformats.org/officeDocument/2006/relationships/hyperlink" Target="http://www.genome.jp/dbget-bin/show_pathway?hsa05410+59285+3655+3688+6546+7168" TargetMode="External"/><Relationship Id="rId87" Type="http://schemas.openxmlformats.org/officeDocument/2006/relationships/hyperlink" Target="http://www.genome.jp/dbget-bin/www_bfind_sub?mode=bfind&amp;max_hit=10000&amp;dbkey=hsa&amp;keywords=BAG1&amp;mode=bfind" TargetMode="External"/><Relationship Id="rId110" Type="http://schemas.openxmlformats.org/officeDocument/2006/relationships/hyperlink" Target="http://www.genome.jp/dbget-bin/www_bfind_sub?mode=bfind&amp;max_hit=10000&amp;dbkey=hsa&amp;keywords=BAX&amp;mode=bfind" TargetMode="External"/><Relationship Id="rId115" Type="http://schemas.openxmlformats.org/officeDocument/2006/relationships/hyperlink" Target="http://www.genome.jp/dbget-bin/www_bfind_sub?mode=bfind&amp;max_hit=10000&amp;dbkey=hsa&amp;keywords=IRAK3&amp;mode=bfind" TargetMode="External"/><Relationship Id="rId131" Type="http://schemas.openxmlformats.org/officeDocument/2006/relationships/hyperlink" Target="http://www.genome.jp/dbget-bin/www_bfind_sub?mode=bfind&amp;max_hit=10000&amp;dbkey=hsa&amp;keywords=CYP2R1&amp;mode=bfind" TargetMode="External"/><Relationship Id="rId136" Type="http://schemas.openxmlformats.org/officeDocument/2006/relationships/hyperlink" Target="http://www.genome.jp/dbget-bin/show_pathway?hsa04722+818+4214+4217+9261+23533+10603" TargetMode="External"/><Relationship Id="rId61" Type="http://schemas.openxmlformats.org/officeDocument/2006/relationships/hyperlink" Target="http://www.genome.jp/dbget-bin/www_bfind_sub?mode=bfind&amp;max_hit=10000&amp;dbkey=hsa&amp;keywords=GNG2&amp;mode=bfind" TargetMode="External"/><Relationship Id="rId82" Type="http://schemas.openxmlformats.org/officeDocument/2006/relationships/hyperlink" Target="http://www.genome.jp/dbget-bin/www_bfind_sub?mode=bfind&amp;max_hit=10000&amp;dbkey=hsa&amp;keywords=CYP3A4&amp;mode=bfind" TargetMode="External"/><Relationship Id="rId19" Type="http://schemas.openxmlformats.org/officeDocument/2006/relationships/hyperlink" Target="http://www.genome.jp/dbget-bin/www_bfind_sub?mode=bfind&amp;max_hit=10000&amp;dbkey=hsa&amp;keywords=STT3B&amp;mode=bfind" TargetMode="External"/><Relationship Id="rId14" Type="http://schemas.openxmlformats.org/officeDocument/2006/relationships/hyperlink" Target="http://www.genome.jp/dbget-bin/www_bfind_sub?mode=bfind&amp;max_hit=10000&amp;dbkey=hsa&amp;keywords=HSPA8&amp;mode=bfind" TargetMode="External"/><Relationship Id="rId30" Type="http://schemas.openxmlformats.org/officeDocument/2006/relationships/hyperlink" Target="http://www.genome.jp/dbget-bin/www_bfind_sub?mode=bfind&amp;max_hit=10000&amp;dbkey=hsa&amp;keywords=GAB1&amp;mode=bfind" TargetMode="External"/><Relationship Id="rId35" Type="http://schemas.openxmlformats.org/officeDocument/2006/relationships/hyperlink" Target="http://www.genome.jp/dbget-bin/www_bfind_sub?mode=bfind&amp;max_hit=10000&amp;dbkey=hsa&amp;keywords=MAP3K3&amp;mode=bfind" TargetMode="External"/><Relationship Id="rId56" Type="http://schemas.openxmlformats.org/officeDocument/2006/relationships/hyperlink" Target="http://www.genome.jp/dbget-bin/show_pathway?hsa04340+650+1452+1456+2932+5568" TargetMode="External"/><Relationship Id="rId77" Type="http://schemas.openxmlformats.org/officeDocument/2006/relationships/hyperlink" Target="http://www.genome.jp/dbget-bin/show_pathway?hsa05031+1386+2905+5530+5568" TargetMode="External"/><Relationship Id="rId100" Type="http://schemas.openxmlformats.org/officeDocument/2006/relationships/hyperlink" Target="http://www.genome.jp/dbget-bin/www_bfind_sub?mode=bfind&amp;max_hit=10000&amp;dbkey=hsa&amp;keywords=SSR3&amp;mode=bfind" TargetMode="External"/><Relationship Id="rId105" Type="http://schemas.openxmlformats.org/officeDocument/2006/relationships/hyperlink" Target="http://www.genome.jp/dbget-bin/show_pathway?hsa00480+2729+79017+2686+2876+221357+2944+6241" TargetMode="External"/><Relationship Id="rId126" Type="http://schemas.openxmlformats.org/officeDocument/2006/relationships/hyperlink" Target="http://www.genome.jp/dbget-bin/show_pathway?hsa04012+25+2549+2932+3265+3845+3084+10298+6198" TargetMode="External"/><Relationship Id="rId8" Type="http://schemas.openxmlformats.org/officeDocument/2006/relationships/hyperlink" Target="http://www.genome.jp/dbget-bin/www_bfind_sub?mode=bfind&amp;max_hit=10000&amp;dbkey=hsa&amp;keywords=DDIT3&amp;mode=bfind" TargetMode="External"/><Relationship Id="rId51" Type="http://schemas.openxmlformats.org/officeDocument/2006/relationships/hyperlink" Target="http://www.genome.jp/dbget-bin/www_bfind_sub?mode=bfind&amp;max_hit=10000&amp;dbkey=hsa&amp;keywords=AASDHPPT&amp;mode=bfind" TargetMode="External"/><Relationship Id="rId72" Type="http://schemas.openxmlformats.org/officeDocument/2006/relationships/hyperlink" Target="http://www.genome.jp/dbget-bin/show_pathway?hsa04728+409+1386+54331+2932+5530+5568" TargetMode="External"/><Relationship Id="rId93" Type="http://schemas.openxmlformats.org/officeDocument/2006/relationships/hyperlink" Target="http://www.genome.jp/dbget-bin/www_bfind_sub?mode=bfind&amp;max_hit=10000&amp;dbkey=hsa&amp;keywords=ERO1L&amp;mode=bfind" TargetMode="External"/><Relationship Id="rId98" Type="http://schemas.openxmlformats.org/officeDocument/2006/relationships/hyperlink" Target="http://www.genome.jp/dbget-bin/www_bfind_sub?mode=bfind&amp;max_hit=10000&amp;dbkey=hsa&amp;keywords=SIL1&amp;mode=bfind" TargetMode="External"/><Relationship Id="rId121" Type="http://schemas.openxmlformats.org/officeDocument/2006/relationships/hyperlink" Target="http://www.genome.jp/dbget-bin/www_bfind_sub?mode=bfind&amp;max_hit=10000&amp;dbkey=hsa&amp;keywords=SEC22B&amp;mode=bfind" TargetMode="External"/><Relationship Id="rId142" Type="http://schemas.openxmlformats.org/officeDocument/2006/relationships/hyperlink" Target="http://www.genome.jp/dbget-bin/show_pathway?hsa04810+9564+1793+2253+3679+3683+5062+56924+235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11</Words>
  <Characters>34839</Characters>
  <Application>Microsoft Office Word</Application>
  <DocSecurity>0</DocSecurity>
  <Lines>290</Lines>
  <Paragraphs>81</Paragraphs>
  <ScaleCrop>false</ScaleCrop>
  <Company/>
  <LinksUpToDate>false</LinksUpToDate>
  <CharactersWithSpaces>40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 Kumar</dc:creator>
  <cp:keywords/>
  <cp:lastModifiedBy>lcatalbas</cp:lastModifiedBy>
  <cp:revision>3</cp:revision>
  <dcterms:created xsi:type="dcterms:W3CDTF">2014-03-04T20:39:00Z</dcterms:created>
  <dcterms:modified xsi:type="dcterms:W3CDTF">2014-07-05T05:58:00Z</dcterms:modified>
</cp:coreProperties>
</file>